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Genome Sequence Analysis of Deep Sea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Aspergillus sydowii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BOBA1 and Effect of High Pressure on Biodegradation of Spent Engine Oil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1080" w:hanging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A. Ganesh Kumar*, D. Manisha, K. Sujitha, D. Magesh Peter, R. Kirubagaran</w:t>
      </w:r>
    </w:p>
    <w:p>
      <w:pPr>
        <w:pStyle w:val="Normal"/>
        <w:spacing w:lineRule="auto" w:line="240" w:before="0" w:after="0"/>
        <w:ind w:left="108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d G. Dharani</w:t>
      </w:r>
    </w:p>
    <w:p>
      <w:pPr>
        <w:pStyle w:val="Normal"/>
        <w:spacing w:lineRule="auto" w:line="240" w:before="0" w:after="0"/>
        <w:ind w:left="72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Web"/>
        <w:spacing w:before="0" w:after="0"/>
        <w:jc w:val="center"/>
        <w:rPr/>
      </w:pPr>
      <w:r>
        <w:rPr>
          <w:rStyle w:val="StrongEmphasis"/>
          <w:b w:val="false"/>
          <w:i/>
          <w:iCs/>
          <w:color w:val="000000"/>
        </w:rPr>
        <w:t>Marine Biotechnology Division,</w:t>
      </w:r>
    </w:p>
    <w:p>
      <w:pPr>
        <w:pStyle w:val="NormalWeb"/>
        <w:spacing w:before="0" w:after="0"/>
        <w:jc w:val="center"/>
        <w:rPr/>
      </w:pPr>
      <w:r>
        <w:rPr>
          <w:rStyle w:val="StrongEmphasis"/>
          <w:b w:val="false"/>
          <w:i/>
          <w:iCs/>
          <w:color w:val="000000"/>
        </w:rPr>
        <w:t>National Institute of Ocean Technology,</w:t>
      </w:r>
    </w:p>
    <w:p>
      <w:pPr>
        <w:pStyle w:val="NormalWeb"/>
        <w:spacing w:before="0" w:after="0"/>
        <w:jc w:val="center"/>
        <w:rPr/>
      </w:pPr>
      <w:r>
        <w:rPr>
          <w:rStyle w:val="StrongEmphasis"/>
          <w:b w:val="false"/>
          <w:i/>
          <w:iCs/>
          <w:color w:val="000000"/>
        </w:rPr>
        <w:t xml:space="preserve">Ministry of Earth Sciences (MoES), Government of India, </w:t>
      </w:r>
    </w:p>
    <w:p>
      <w:pPr>
        <w:pStyle w:val="Normal"/>
        <w:autoSpaceDE w:val="false"/>
        <w:spacing w:lineRule="auto" w:line="240" w:before="0" w:after="0"/>
        <w:jc w:val="center"/>
        <w:rPr>
          <w:rStyle w:val="StrongEmphasis"/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Style w:val="StrongEmphasis"/>
          <w:rFonts w:cs="Times New Roman" w:ascii="Times New Roman" w:hAnsi="Times New Roman"/>
          <w:b w:val="false"/>
          <w:i/>
          <w:iCs/>
          <w:color w:val="000000"/>
          <w:sz w:val="24"/>
          <w:szCs w:val="24"/>
        </w:rPr>
        <w:t>Chennai-600100, Tamil Nadu, India</w:t>
      </w:r>
    </w:p>
    <w:p>
      <w:pPr>
        <w:pStyle w:val="Normal"/>
        <w:autoSpaceDE w:val="false"/>
        <w:spacing w:lineRule="auto" w:line="240" w:before="0" w:after="0"/>
        <w:ind w:left="1418" w:right="1418" w:hanging="0"/>
        <w:jc w:val="center"/>
        <w:rPr>
          <w:rStyle w:val="StrongEmphasis"/>
          <w:rFonts w:ascii="Times New Roman" w:hAnsi="Times New Roman" w:cs="Times New Roman"/>
          <w:b w:val="false"/>
          <w:b w:val="false"/>
          <w:i/>
          <w:i/>
          <w:iCs/>
          <w:color w:val="000000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240" w:before="0" w:after="0"/>
        <w:jc w:val="center"/>
        <w:rPr>
          <w:rStyle w:val="StrongEmphasis"/>
          <w:b w:val="false"/>
          <w:b w:val="false"/>
          <w:i/>
          <w:i/>
          <w:iCs/>
          <w:color w:val="000000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240" w:before="0" w:after="0"/>
        <w:jc w:val="center"/>
        <w:rPr>
          <w:rStyle w:val="StrongEmphasis"/>
          <w:b w:val="false"/>
          <w:b w:val="false"/>
          <w:i/>
          <w:i/>
          <w:iCs/>
          <w:color w:val="000000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240" w:before="0" w:after="0"/>
        <w:ind w:left="1418" w:right="1418" w:hanging="0"/>
        <w:jc w:val="center"/>
        <w:rPr>
          <w:rStyle w:val="StrongEmphasis"/>
          <w:b w:val="false"/>
          <w:b w:val="false"/>
          <w:i/>
          <w:i/>
          <w:iCs/>
          <w:color w:val="000000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240" w:before="0" w:after="0"/>
        <w:jc w:val="center"/>
        <w:rPr>
          <w:rStyle w:val="StrongEmphasis"/>
          <w:b w:val="false"/>
          <w:b w:val="false"/>
          <w:i/>
          <w:i/>
          <w:iCs/>
          <w:color w:val="000000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240" w:before="0" w:after="0"/>
        <w:jc w:val="center"/>
        <w:rPr>
          <w:rStyle w:val="StrongEmphasis"/>
          <w:b w:val="false"/>
          <w:b w:val="false"/>
          <w:i/>
          <w:i/>
          <w:iCs/>
          <w:color w:val="000000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240" w:before="0" w:after="0"/>
        <w:jc w:val="center"/>
        <w:rPr>
          <w:rStyle w:val="StrongEmphasis"/>
          <w:b w:val="false"/>
          <w:b w:val="false"/>
          <w:i/>
          <w:i/>
          <w:iCs/>
          <w:color w:val="000000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240" w:before="0" w:after="0"/>
        <w:jc w:val="center"/>
        <w:rPr>
          <w:rStyle w:val="StrongEmphasis"/>
          <w:b w:val="false"/>
          <w:b w:val="false"/>
          <w:i/>
          <w:i/>
          <w:iCs/>
          <w:color w:val="000000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240" w:before="0" w:after="0"/>
        <w:jc w:val="center"/>
        <w:rPr>
          <w:rStyle w:val="StrongEmphasis"/>
          <w:b w:val="false"/>
          <w:b w:val="false"/>
          <w:i/>
          <w:i/>
          <w:iCs/>
          <w:color w:val="000000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240" w:before="0" w:after="0"/>
        <w:jc w:val="center"/>
        <w:rPr>
          <w:rStyle w:val="StrongEmphasis"/>
          <w:b w:val="false"/>
          <w:b w:val="false"/>
          <w:i/>
          <w:i/>
          <w:iCs/>
          <w:color w:val="000000"/>
          <w:sz w:val="24"/>
          <w:szCs w:val="24"/>
        </w:rPr>
      </w:pPr>
      <w:r>
        <w:rPr/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  <w:sz w:val="24"/>
          <w:szCs w:val="24"/>
        </w:rPr>
        <w:t>Running title: H</w:t>
      </w:r>
      <w:r>
        <w:rPr>
          <w:rFonts w:cs="Times New Roman" w:ascii="Times New Roman" w:hAnsi="Times New Roman"/>
          <w:sz w:val="24"/>
          <w:szCs w:val="24"/>
        </w:rPr>
        <w:t>ydrocarbonoclastic</w:t>
      </w:r>
      <w:r>
        <w:rPr>
          <w:rFonts w:cs="Times New Roman" w:ascii="Times New Roman" w:hAnsi="Times New Roman"/>
          <w:bCs/>
          <w:sz w:val="24"/>
          <w:szCs w:val="24"/>
        </w:rPr>
        <w:t xml:space="preserve"> piezotolerant deep-sea fungus and whole genome analysis </w:t>
      </w:r>
    </w:p>
    <w:p>
      <w:pPr>
        <w:pStyle w:val="Normal"/>
        <w:autoSpaceDE w:val="false"/>
        <w:spacing w:lineRule="auto" w:line="240" w:before="0" w:after="0"/>
        <w:jc w:val="center"/>
        <w:rPr>
          <w:rStyle w:val="StrongEmphasis"/>
          <w:b w:val="false"/>
          <w:b w:val="false"/>
          <w:i/>
          <w:i/>
          <w:iCs/>
          <w:color w:val="000000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Style w:val="StrongEmphasis"/>
          <w:b w:val="false"/>
          <w:b w:val="false"/>
          <w:i/>
          <w:i/>
          <w:iCs/>
          <w:color w:val="000000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240" w:before="0" w:after="0"/>
        <w:jc w:val="center"/>
        <w:rPr>
          <w:rStyle w:val="StrongEmphasis"/>
          <w:b w:val="false"/>
          <w:b w:val="false"/>
          <w:i/>
          <w:i/>
          <w:iCs/>
          <w:color w:val="000000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240" w:before="0" w:after="0"/>
        <w:jc w:val="center"/>
        <w:rPr>
          <w:rStyle w:val="StrongEmphasis"/>
          <w:b w:val="false"/>
          <w:b w:val="false"/>
          <w:i/>
          <w:i/>
          <w:iCs/>
          <w:color w:val="000000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240" w:before="0" w:after="0"/>
        <w:jc w:val="center"/>
        <w:rPr>
          <w:rStyle w:val="StrongEmphasis"/>
          <w:b w:val="false"/>
          <w:b w:val="false"/>
          <w:i/>
          <w:i/>
          <w:iCs/>
          <w:color w:val="000000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240" w:before="0" w:after="0"/>
        <w:jc w:val="center"/>
        <w:rPr>
          <w:rStyle w:val="StrongEmphasis"/>
          <w:b w:val="false"/>
          <w:b w:val="false"/>
          <w:i/>
          <w:i/>
          <w:iCs/>
          <w:color w:val="000000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240" w:before="0" w:after="0"/>
        <w:jc w:val="center"/>
        <w:rPr>
          <w:rStyle w:val="StrongEmphasis"/>
          <w:b w:val="false"/>
          <w:b w:val="false"/>
          <w:i/>
          <w:i/>
          <w:iCs/>
          <w:color w:val="000000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240" w:before="0" w:after="0"/>
        <w:jc w:val="center"/>
        <w:rPr>
          <w:rStyle w:val="StrongEmphasis"/>
          <w:b w:val="false"/>
          <w:b w:val="false"/>
          <w:i/>
          <w:i/>
          <w:iCs/>
          <w:color w:val="000000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240" w:before="0" w:after="0"/>
        <w:jc w:val="center"/>
        <w:rPr>
          <w:rStyle w:val="StrongEmphasis"/>
          <w:b w:val="false"/>
          <w:b w:val="false"/>
          <w:i/>
          <w:i/>
          <w:iCs/>
          <w:color w:val="000000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240" w:before="0" w:after="0"/>
        <w:jc w:val="center"/>
        <w:rPr>
          <w:rStyle w:val="StrongEmphasis"/>
          <w:b w:val="false"/>
          <w:b w:val="false"/>
          <w:i/>
          <w:i/>
          <w:iCs/>
          <w:color w:val="000000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240" w:before="0" w:after="0"/>
        <w:jc w:val="center"/>
        <w:rPr>
          <w:rStyle w:val="StrongEmphasis"/>
          <w:b w:val="false"/>
          <w:b w:val="false"/>
          <w:i/>
          <w:i/>
          <w:iCs/>
          <w:color w:val="000000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240" w:before="0" w:after="0"/>
        <w:jc w:val="center"/>
        <w:rPr>
          <w:rStyle w:val="StrongEmphasis"/>
          <w:b w:val="false"/>
          <w:b w:val="false"/>
          <w:i/>
          <w:i/>
          <w:iCs/>
          <w:color w:val="000000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240" w:before="0" w:after="0"/>
        <w:jc w:val="center"/>
        <w:rPr>
          <w:rStyle w:val="StrongEmphasis"/>
          <w:b w:val="false"/>
          <w:b w:val="false"/>
          <w:i/>
          <w:i/>
          <w:iCs/>
          <w:color w:val="000000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Corresponding Autho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Web"/>
        <w:spacing w:before="0" w:after="0"/>
        <w:ind w:left="360" w:hanging="360"/>
        <w:rPr>
          <w:rStyle w:val="StrongEmphasis"/>
        </w:rPr>
      </w:pPr>
      <w:r>
        <w:rPr>
          <w:rStyle w:val="StrongEmphasis"/>
          <w:b w:val="false"/>
          <w:color w:val="000000"/>
        </w:rPr>
        <w:t>*Dr. A. Ganesh Kumar, Project Scientist II,</w:t>
      </w:r>
    </w:p>
    <w:p>
      <w:pPr>
        <w:pStyle w:val="NormalWeb"/>
        <w:spacing w:before="0" w:after="0"/>
        <w:ind w:left="360" w:hanging="360"/>
        <w:rPr>
          <w:rStyle w:val="StrongEmphasis"/>
        </w:rPr>
      </w:pPr>
      <w:r>
        <w:rPr>
          <w:rStyle w:val="StrongEmphasis"/>
          <w:b w:val="false"/>
          <w:color w:val="000000"/>
        </w:rPr>
        <w:t>Marine Biotechnology Division,</w:t>
      </w:r>
    </w:p>
    <w:p>
      <w:pPr>
        <w:pStyle w:val="NormalWeb"/>
        <w:spacing w:before="0" w:after="0"/>
        <w:ind w:left="360" w:hanging="360"/>
        <w:rPr/>
      </w:pPr>
      <w:r>
        <w:rPr>
          <w:rStyle w:val="StrongEmphasis"/>
          <w:b w:val="false"/>
          <w:color w:val="000000"/>
        </w:rPr>
        <w:t>National Institute of Ocean Technology,</w:t>
      </w:r>
    </w:p>
    <w:p>
      <w:pPr>
        <w:pStyle w:val="NormalWeb"/>
        <w:spacing w:before="0" w:after="0"/>
        <w:ind w:left="360" w:hanging="360"/>
        <w:rPr/>
      </w:pPr>
      <w:r>
        <w:rPr>
          <w:rStyle w:val="StrongEmphasis"/>
          <w:b w:val="false"/>
          <w:color w:val="000000"/>
        </w:rPr>
        <w:t xml:space="preserve">Ministry of Earth Sciences, Government of India, </w:t>
      </w:r>
      <w:r>
        <w:rPr>
          <w:rStyle w:val="StrongEmphasis"/>
          <w:b w:val="false"/>
          <w:color w:val="000000"/>
          <w:lang w:val="de-DE"/>
        </w:rPr>
        <w:t xml:space="preserve">Chennai-600100, </w:t>
      </w:r>
    </w:p>
    <w:p>
      <w:pPr>
        <w:pStyle w:val="NormalWeb"/>
        <w:spacing w:before="0" w:after="0"/>
        <w:ind w:left="360" w:hanging="360"/>
        <w:rPr>
          <w:lang w:val="de-DE"/>
        </w:rPr>
      </w:pPr>
      <w:r>
        <w:rPr>
          <w:rStyle w:val="StrongEmphasis"/>
          <w:b w:val="false"/>
          <w:color w:val="000000"/>
          <w:lang w:val="de-DE"/>
        </w:rPr>
        <w:t>Tamil Nadu, India.</w:t>
      </w:r>
    </w:p>
    <w:p>
      <w:pPr>
        <w:pStyle w:val="NormalWeb"/>
        <w:spacing w:before="0" w:after="0"/>
        <w:ind w:left="360" w:hanging="360"/>
        <w:rPr/>
      </w:pPr>
      <w:r>
        <w:rPr>
          <w:rStyle w:val="StrongEmphasis"/>
          <w:b w:val="false"/>
          <w:color w:val="000000"/>
          <w:lang w:val="de-DE"/>
        </w:rPr>
        <w:t>Tel: +91 44 66783418.</w:t>
      </w:r>
    </w:p>
    <w:p>
      <w:pPr>
        <w:pStyle w:val="NormalWeb"/>
        <w:spacing w:before="0" w:after="0"/>
        <w:ind w:left="360" w:hanging="360"/>
        <w:rPr>
          <w:rStyle w:val="StrongEmphasis"/>
          <w:b w:val="false"/>
          <w:b w:val="false"/>
          <w:color w:val="000000"/>
          <w:lang w:val="de-DE"/>
        </w:rPr>
      </w:pPr>
      <w:r>
        <w:rPr>
          <w:rStyle w:val="StrongEmphasis"/>
          <w:b w:val="false"/>
          <w:color w:val="000000"/>
          <w:lang w:val="de-DE"/>
        </w:rPr>
        <w:t>Fax: +91 44 66783430.</w:t>
      </w:r>
    </w:p>
    <w:p>
      <w:pPr>
        <w:pStyle w:val="NormalWeb"/>
        <w:spacing w:before="0" w:after="0"/>
        <w:ind w:left="360" w:hanging="360"/>
        <w:rPr>
          <w:rStyle w:val="StrongEmphasis"/>
          <w:b w:val="false"/>
          <w:b w:val="false"/>
          <w:color w:val="000000"/>
          <w:lang w:val="de-DE"/>
        </w:rPr>
      </w:pPr>
      <w:r>
        <w:rPr/>
      </w:r>
    </w:p>
    <w:p>
      <w:pPr>
        <w:pStyle w:val="NormalWeb"/>
        <w:spacing w:before="0" w:after="0"/>
        <w:ind w:left="360" w:hanging="360"/>
        <w:rPr>
          <w:rStyle w:val="StrongEmphasis"/>
          <w:b w:val="false"/>
          <w:b w:val="false"/>
          <w:color w:val="000000"/>
          <w:lang w:val="de-DE"/>
        </w:rPr>
      </w:pPr>
      <w:r>
        <w:rPr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Cs w:val="22"/>
        </w:rPr>
        <w:t>Table S1:</w:t>
      </w:r>
      <w:r>
        <w:rPr>
          <w:rFonts w:cs="Times New Roman" w:ascii="Times New Roman" w:hAnsi="Times New Roman"/>
          <w:szCs w:val="22"/>
        </w:rPr>
        <w:t xml:space="preserve"> Monooxygenase genes in the genome of </w:t>
      </w:r>
      <w:r>
        <w:rPr>
          <w:rFonts w:cs="Times New Roman" w:ascii="Times New Roman" w:hAnsi="Times New Roman"/>
          <w:i/>
          <w:iCs/>
          <w:szCs w:val="22"/>
        </w:rPr>
        <w:t xml:space="preserve">A. sydowii </w:t>
      </w:r>
      <w:r>
        <w:rPr>
          <w:rFonts w:cs="Times New Roman" w:ascii="Times New Roman" w:hAnsi="Times New Roman"/>
          <w:szCs w:val="22"/>
        </w:rPr>
        <w:t>BOBA1.</w:t>
      </w:r>
      <w:r>
        <w:rPr>
          <w:rFonts w:cs="Times New Roman" w:ascii="Times New Roman" w:hAnsi="Times New Roman"/>
          <w:i/>
          <w:iCs/>
          <w:szCs w:val="22"/>
        </w:rPr>
        <w:t xml:space="preserve"> </w:t>
      </w:r>
      <w:r>
        <w:rPr>
          <w:rFonts w:cs="Times New Roman" w:ascii="Times New Roman" w:hAnsi="Times New Roman"/>
          <w:szCs w:val="22"/>
        </w:rPr>
        <w:t xml:space="preserve"> </w:t>
      </w:r>
    </w:p>
    <w:tbl>
      <w:tblPr>
        <w:tblW w:w="11058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2694"/>
        <w:gridCol w:w="992"/>
        <w:gridCol w:w="2693"/>
        <w:gridCol w:w="2268"/>
        <w:gridCol w:w="1560"/>
      </w:tblGrid>
      <w:tr>
        <w:trPr/>
        <w:tc>
          <w:tcPr>
            <w:tcW w:w="110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Monooxygenase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S.No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Protein ID(Subject ID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% Identit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Protein Nam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ene na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ene Ontology ID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0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37P558|A0A137P558_CONC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5.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Putative monooxygen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ONCODRAFT_3974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4497; GO:007194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0J1BE66|A0A0J1BE66_9T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5.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Flavin binding monooxygen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C85DRAFT_3247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449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2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2H3D841|A0A2H3D841_ARMG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9.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Putative flavo protein monooxygenase acting on aromatic compou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RMGADRAFT_11688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4497; GO:007194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0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0A2W0U3|A0A0A2W0U3_BEAB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5.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Putative monooxygenase yxeK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BBAD15_g63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4497; GO:0009058; GO:0016705; GO:003017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85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3D8RMZ1|A0A3D8RMZ1_9HEL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1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Putative pyrimidine monooxygenase Rut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BP6252_0644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4497; GO:0006212; GO:001670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48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0A2VZ03|A0A0A2VZ03_BEAB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7.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lkanesulfonate monooxygenas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BBAD15_g283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5524; GO:0005886; GO:0008509; GO:0008726; GO:0016021; GO:001688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49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2G8N457|A0A2G8N457_9PS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4.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itrilotriacetate monooxygen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QW31_053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4497; GO:001670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49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2L0UDD9|A0A2L0UDD9_9MIC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5.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Monooxygenas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VO76_0613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4497; GO:0016627; GO:005066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49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0A2VZ03|A0A0A2VZ03_BEAB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8.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lkanesulfonate monooxygenas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BBAD15_g283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5524; GO:0005886; GO:0008509; GO:0008726; GO:0016021; GO:001688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08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2G8N170|A0A2G8N170_9PSE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9.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Monooxygenas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QW31_120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4497; GO:0016627; GO:005066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10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sp|B2TEK6|NMO_PARPJ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57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itronate monooxygenase (NMO) (EC 1.13.12.-) (Propionate 3-nitronate monooxygenase) (P3N monooxygenase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Bphyt_414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0166; GO:0009636; GO:001858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24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2G7FFK8|A0A2G7FFK8_9EU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0.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ytochrome P450 monooxygen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ARAC_0076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4497; GO:0005506; GO:0016021; GO:0016705; GO:0020037; GO:0046854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451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TE22|A0A1L9TE22_9EU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9.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Ubiquinone biosynthesis monooxygenase COQ6, mitochondrial (EC 1.14.13.-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OQ6 ASPSYDRAFT_467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6744; GO:0016709; GO:0016712; GO:0031314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:</w:t>
      </w:r>
      <w:r>
        <w:rPr>
          <w:rFonts w:cs="Times New Roman" w:ascii="Times New Roman" w:hAnsi="Times New Roman"/>
        </w:rPr>
        <w:t xml:space="preserve"> Dioxygenase genes in the genome of </w:t>
      </w:r>
      <w:r>
        <w:rPr>
          <w:rFonts w:cs="Times New Roman" w:ascii="Times New Roman" w:hAnsi="Times New Roman"/>
          <w:i/>
          <w:iCs/>
        </w:rPr>
        <w:t xml:space="preserve">A. sydowii </w:t>
      </w:r>
      <w:r>
        <w:rPr>
          <w:rFonts w:cs="Times New Roman" w:ascii="Times New Roman" w:hAnsi="Times New Roman"/>
        </w:rPr>
        <w:t>BOBA1</w:t>
      </w:r>
      <w:r>
        <w:rPr>
          <w:rFonts w:cs="Times New Roman" w:ascii="Times New Roman" w:hAnsi="Times New Roman"/>
          <w:i/>
          <w:iCs/>
        </w:rPr>
        <w:t>.</w:t>
      </w:r>
      <w:r>
        <w:rPr>
          <w:rFonts w:cs="Times New Roman" w:ascii="Times New Roman" w:hAnsi="Times New Roman"/>
        </w:rPr>
        <w:t xml:space="preserve"> </w:t>
      </w:r>
    </w:p>
    <w:tbl>
      <w:tblPr>
        <w:tblW w:w="11058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2694"/>
        <w:gridCol w:w="992"/>
        <w:gridCol w:w="2693"/>
        <w:gridCol w:w="2268"/>
        <w:gridCol w:w="1560"/>
      </w:tblGrid>
      <w:tr>
        <w:trPr/>
        <w:tc>
          <w:tcPr>
            <w:tcW w:w="110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 xml:space="preserve">Dioxygenase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S.No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Protein ID(Subject ID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% Identit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Protein Nam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ene na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ene Ontology ID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4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tr|A0A1B3F884|A0A1B3F884_9GAM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2.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Quercetin 2,3-dioxygenas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2"/>
              </w:rPr>
              <w:t>Serratia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sp. YD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TE40_00150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5121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23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2G8MZL7|A0A2G8MZL7_9PS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41.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Dioxygenase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2"/>
              </w:rPr>
              <w:t>Pseudomonas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sp. 38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QW31_1326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6725; GO:0008198; GO:0008270; GO:0016701; GO:0051213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31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0A2W555|A0A0A2W555_BEAB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6.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Putative quercetin 2,3-dioxygenas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2"/>
              </w:rPr>
              <w:t>Beauveria bassiana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D1-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BBAD15_g28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5121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57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2G8N151|A0A2G8N151_9PS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6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-hydroxyphenylpyruvate dioxygenas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2"/>
              </w:rPr>
              <w:t>Pseudomonas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sp. 38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QW31_1185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51213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74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C7NH06|A0A1C7NH06_9FU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4.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amma-butyrobetaine dioxygenas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2"/>
              </w:rPr>
              <w:t>Choanephora cucurbitaru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BBOX1 A0J61_0368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51213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123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TFC4|A0A1L9TFC4_9EU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9.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Fe2OG dioxygenase domain-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2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BS 593.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3208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5506; GO:0016706; GO:0031418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Cs w:val="22"/>
              </w:rPr>
              <w:t>148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B3FHJ0|A0A1B3FHJ0_9GAM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2.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aurine dioxygenas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2"/>
              </w:rPr>
              <w:t>Serratia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sp. YD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TE40_0192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51213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161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TL55|A0A1L9TL55_9EU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Fe2OG dioxygenase domain-containing protein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2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BS 593.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93006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1649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200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2G8N612|A0A2G8N612_9PS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58.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Quercetin 2,3-dioxygenase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2"/>
              </w:rPr>
              <w:t>Pseudomonas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sp. 38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QW31_0069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5121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210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0D2GAP9|A0A0D2GAP9_XYLB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4.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Unplaced genomic scaffold supercont1.5, whole genome shotgun sequence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2"/>
              </w:rPr>
              <w:t>Cladophialophora bantiana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BS 173.5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Z519_0425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8941; GO:0019825; GO:0020037; GO:0051409; GO:007194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240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T0X3|A0A1L9T0X3_9EU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9.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Fe2OG dioxygenase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BS 593.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463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1649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14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T5G0|A0A1L9T5G0_9EU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8.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Intradiol_Dioxygenas domain-containing protein, </w:t>
            </w: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BS 593.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497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0981; GO:0003677; GO:0005634; GO:0006351; GO:000827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640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T9V6|A0A1L9T9V6_9EU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8.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Fe2OG dioxygenase domain-containing protein, </w:t>
            </w: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 xml:space="preserve"> Aspergillus sydowii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BS 593.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15765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16491; GO:004687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667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T9K8|A0A1L9T9K8_9EU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9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ysteine dioxygenase (EC 1.13.11.20)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BS 593.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483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5506; GO:0017172; GO:004241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705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TCN7|A0A1L9TCN7_9EU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9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Fe2OG dioxygenase domain-containing protein,  </w:t>
            </w: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BS 593.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15588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16491; GO:004687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709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TXZ5|A0A1L9TXZ5_9EU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9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4-hydroxyphenylpyruvate dioxygenase, </w:t>
            </w: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BS 593.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263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3868; GO:0009072; GO:004687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767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TM26|A0A1L9TM26_9EU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8.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Fe2OG dioxygenase domain-containing protein, </w:t>
            </w: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BS 593.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560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16491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778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T298|A0A1L9T298_9EU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7.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Fe2OG dioxygenase domain-containing protein, </w:t>
            </w: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BS 593.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1623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16491; GO:004687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865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SZQ7|A0A1L9SZQ7_9EU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9.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1,2-dihydroxy-3-keto-5-methylthiopentene dioxygenase (EC 1.13.11.54) (Acireductone dioxygenase (Fe(2+)-requiring)) (ARD) (Fe-ARD), </w:t>
            </w: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BS 593.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DI1 ASPSYDRAFT_5179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5506; GO:0005634; GO:0005737; GO:0010309; GO:001950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871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TUL7|A0A1L9TUL7_9EUR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6.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Fe2OG dioxygenase domain-containing protein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BS 593.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8662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16491; GO:004687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879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TES7|A0A1L9TES7_9EU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9.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Deoxyhypusine hydroxylase (DOHH) (EC 1.14.99.29) (Deoxyhypusine dioxygenase) (Deoxyhypusine monooxygenase), </w:t>
            </w: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BS 593.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LIA1 ASPSYDRAFT_6906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5634; GO:0005737; GO:0008612; GO:0019135; GO:004687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893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TUX0|A0A1L9TUX0_9EU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0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3-hydroxyanthranilate 3,4-dioxygenase (EC 1.13.11.6) (3-hydroxyanthranilate oxygenase) (3-HAO) (3-hydroxyanthranilic acid dioxygenase) (HAD) (Biosynthesis of nicotinic acid protein 1), </w:t>
            </w: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BS 593.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BNA1 ASPSYDRAFT_558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0334; GO:0005737; GO:0006569; GO:0008198; GO:0019805; GO:0034354; GO:004342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37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r|A0A1L9T7N4|A0A1L9T7N4_9EUR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0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Cs w:val="22"/>
              </w:rPr>
              <w:t xml:space="preserve">Fe2OG dioxygenase domain-containing protein, </w:t>
            </w: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BS 593.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18353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5506; GO:0009058; GO:0016491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061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r|A0A1L9TNQ4|A0A1L9TNQ4_9EUR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9.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Fe2OG dioxygenase domain-containing protein, </w:t>
            </w: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BS 593.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876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5506; GO:0016705; GO:0031418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079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r|A0A1L9T4Y9|A0A1L9T4Y9_9EUR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9.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3-hydroxyanthranilate 3,4-dioxygenase (EC 1.13.11.6) (3-hydroxyanthranilate oxygenase) (3-HAO) (3-hydroxyanthranilic acid dioxygenase) (HAD) (Biosynthesis of nicotinic acid protein 1), </w:t>
            </w: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BS 593.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BNA1 ASPSYDRAFT_1852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0334; GO:0005737; GO:0006569; GO:0008198; GO:0019805; GO:0034354; GO:004342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147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r|A0A1L9TIH2|A0A1L9TIH2_9EUR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9.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Fe2OG dioxygenase domain-containing protein, </w:t>
            </w: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BS 593.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1518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16491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172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r|A0A1L9TSK7|A0A1L9TSK7_9EU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Fe2OG dioxygenase domain-containing protein, </w:t>
            </w: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BS 593.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12923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16491; GO:004687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240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r|A0A1L9TR83|A0A1L9TR83_9EUR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9.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Cs w:val="22"/>
              </w:rPr>
              <w:t xml:space="preserve">Fe2OG dioxygenase domain-containing protein, </w:t>
            </w: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BS 593.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405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16491; GO:004687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244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r|A0A3A2ZHU0|A0A3A2ZHU0_9EUR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Glyoxalase/Bleomycin resistance protein/Dioxygenase superfamily,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Aspergillus sclerotial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PHISCL_049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51213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00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r|A0A254U4Y3|A0A254U4Y3_ASPN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1.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Cs w:val="22"/>
              </w:rPr>
              <w:t xml:space="preserve">Fe2OG dioxygenase domain-containing protein, 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Aspergillus nig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TCC64974_7366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16491; GO:004687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01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PNK5|A0A1L9PNK5_ASPV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8.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Fe2OG dioxygenase domain-containing protein, </w:t>
            </w: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Aspergillus versicolor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BS 583.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VEDRAFT_7283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16491; GO:004687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08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r|A0A1L9TR48|A0A1L9TR48_9EUR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6.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Cs w:val="22"/>
              </w:rPr>
              <w:t xml:space="preserve">Fe2OG dioxygenase domain-containing protein, </w:t>
            </w: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BS 593.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1950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16491; GO:004687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84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r|A0A1L9SYA4|A0A1L9SYA4_9EUR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Fe2OG dioxygenase domain-containing protein, </w:t>
            </w: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BS 593.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5229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16491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435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395MEJ5|A0A395MEJ5_9HYP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1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Ferredoxin, </w:t>
            </w: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Fusarium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sp. FIESC_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FIE12Z_946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9055; GO:0046872; GO:0051213; GO:005153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440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r|A0A2L0UFZ2|A0A2L0UFZ2_9MIC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4.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Tryptophan 2,3-dioxygenase (TDO) (EC 1.13.11.11) (Tryptamin 2,3-dioxygenase) (Tryptophan oxygenase) (TO) (TRPO) (Tryptophan pyrrolase) (Tryptophanase), </w:t>
            </w: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Arthrobacter agil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kynA CVO76_1139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4833; GO:0019441; GO:0020037; GO:004687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523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r|A0A2G8N151|A0A2G8N151_9PSE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1.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4-hydroxyphenylpyruvate dioxygenase,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Pseudomonas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sp. 38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QW31_1185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51213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569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r|A0A2L0UFV9|A0A2L0UFV9_9MIC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9.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Cs w:val="22"/>
              </w:rPr>
              <w:t xml:space="preserve">3,4-dihydroxyphenylacetate 2,3-dioxygenase, </w:t>
            </w: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Arthrobacter agil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hpaD CVO76_112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51213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574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r|A0A2G8N4A2|A0A2G8N4A2_9PSE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3.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-hydroxyphenylpyruvate dioxygenase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Pseudomonas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sp. 38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hppD CQW31_052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3868; GO:0009072; GO:004687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600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r|A0A2L0UIV6|A0A2L0UIV6_9MI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-nitropropane dioxygenas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Arthrobacter agil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VO76_1688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4152; GO:0006207; GO:0018580; GO:0051213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3:</w:t>
      </w:r>
      <w:r>
        <w:rPr>
          <w:rFonts w:cs="Times New Roman" w:ascii="Times New Roman" w:hAnsi="Times New Roman"/>
        </w:rPr>
        <w:t xml:space="preserve"> Epoxide hydrolase genes in the genome of </w:t>
      </w:r>
      <w:r>
        <w:rPr>
          <w:rFonts w:cs="Times New Roman" w:ascii="Times New Roman" w:hAnsi="Times New Roman"/>
          <w:i/>
          <w:iCs/>
        </w:rPr>
        <w:t xml:space="preserve">A. sydowii </w:t>
      </w:r>
      <w:r>
        <w:rPr>
          <w:rFonts w:cs="Times New Roman" w:ascii="Times New Roman" w:hAnsi="Times New Roman"/>
        </w:rPr>
        <w:t>BOBA1</w:t>
      </w:r>
    </w:p>
    <w:tbl>
      <w:tblPr>
        <w:tblW w:w="11248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701"/>
        <w:gridCol w:w="1276"/>
        <w:gridCol w:w="3969"/>
        <w:gridCol w:w="1843"/>
        <w:gridCol w:w="1559"/>
      </w:tblGrid>
      <w:tr>
        <w:trPr>
          <w:trHeight w:val="196" w:hRule="atLeast"/>
        </w:trPr>
        <w:tc>
          <w:tcPr>
            <w:tcW w:w="1124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US"/>
              </w:rPr>
              <w:t>Epoxide hydrolase</w:t>
            </w:r>
          </w:p>
        </w:tc>
      </w:tr>
      <w:tr>
        <w:trPr>
          <w:trHeight w:val="629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US"/>
              </w:rPr>
              <w:t>S.No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US"/>
              </w:rPr>
              <w:t>Protein ID(Subject I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US"/>
              </w:rPr>
              <w:t>% Identit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US"/>
              </w:rPr>
              <w:t>Protein Nam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US"/>
              </w:rPr>
              <w:t>Gene na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US"/>
              </w:rPr>
              <w:t>Gene Ontology IDs</w:t>
            </w:r>
          </w:p>
        </w:tc>
      </w:tr>
      <w:tr>
        <w:trPr>
          <w:trHeight w:val="393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33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tr|A0A1L9TDK3|A0A1L9TDK3_9EUR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99.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 xml:space="preserve">Leukotriene A(4) hydrolase (LTA-4 hydrolase) (EC 3.3.2.10) (EC 3.4.11.-), </w:t>
            </w: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  <w:t>Aspergillus sydowii</w:t>
            </w:r>
            <w:r>
              <w:rPr>
                <w:rFonts w:cs="Times New Roman" w:ascii="Times New Roman" w:hAnsi="Times New Roman"/>
                <w:szCs w:val="22"/>
                <w:lang w:val="en-US"/>
              </w:rPr>
              <w:t xml:space="preserve"> CBS 593.6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ASPSYDRAFT_891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GO:0004301; GO:0005737; GO:0008237; GO:000827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4:</w:t>
      </w:r>
      <w:r>
        <w:rPr>
          <w:rFonts w:cs="Times New Roman" w:ascii="Times New Roman" w:hAnsi="Times New Roman"/>
        </w:rPr>
        <w:t xml:space="preserve"> Glutathione genes in the genome of </w:t>
      </w:r>
      <w:r>
        <w:rPr>
          <w:rFonts w:cs="Times New Roman" w:ascii="Times New Roman" w:hAnsi="Times New Roman"/>
          <w:i/>
          <w:iCs/>
        </w:rPr>
        <w:t xml:space="preserve">A. sydowii </w:t>
      </w:r>
      <w:r>
        <w:rPr>
          <w:rFonts w:cs="Times New Roman" w:ascii="Times New Roman" w:hAnsi="Times New Roman"/>
        </w:rPr>
        <w:t>BOBA1.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</w:rPr>
        <w:t xml:space="preserve"> </w:t>
      </w:r>
    </w:p>
    <w:tbl>
      <w:tblPr>
        <w:tblW w:w="11058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2694"/>
        <w:gridCol w:w="992"/>
        <w:gridCol w:w="2977"/>
        <w:gridCol w:w="1984"/>
        <w:gridCol w:w="1560"/>
      </w:tblGrid>
      <w:tr>
        <w:trPr/>
        <w:tc>
          <w:tcPr>
            <w:tcW w:w="110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lutathione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S.No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Protein ID(Subject ID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% Identit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Protein Nam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ene na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ene Ontology ID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1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0L0HKM3|A0A0L0HKM3_SPIP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2"/>
              </w:rPr>
              <w:t xml:space="preserve">Glutathione peroxidase, </w:t>
            </w:r>
            <w:r>
              <w:rPr>
                <w:rFonts w:cs="Times New Roman" w:ascii="Times New Roman" w:hAnsi="Times New Roman"/>
                <w:i/>
                <w:szCs w:val="22"/>
              </w:rPr>
              <w:t>Spizellomyces punctatus</w:t>
            </w:r>
            <w:r>
              <w:rPr>
                <w:rFonts w:cs="Times New Roman" w:ascii="Times New Roman" w:hAnsi="Times New Roman"/>
                <w:b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Cs w:val="22"/>
              </w:rPr>
              <w:t>(strain DAOM BR117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SPPG_025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4602; GO:000697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15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2G8MSB0|A0A2G8MSB0_9PS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58.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 xml:space="preserve">Glutathione S-transferase,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Cs w:val="22"/>
              </w:rPr>
              <w:t>Pseudomonas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 xml:space="preserve"> sp. 3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QW31_272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1674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34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B3F7N0|A0A1B3F7N0_9GAM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4.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Glutathione-regulated potassium-efflux system protein KefC (K(+)/H(+) antiporter),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Cs w:val="22"/>
              </w:rPr>
              <w:t>Serratia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 xml:space="preserve"> sp. YD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kefC ATE40_0001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5887; GO:0015299; GO:0015503; GO:0015643; GO:0019899; GO:005159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49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2G8N353|A0A2G8N353_9PS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51.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Hydroxyacylglutathione hydrolase (EC 3.1.2.6) (Glyoxalase II) (Glx II), </w:t>
            </w: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Pseudomonas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sp. 3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loB CQW31_0640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4416; GO:0019243; GO:004687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52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2G8N177|A0A2G8N177_9PSE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5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Glutathione reductase (GRase) (EC 1.8.1.7),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Cs w:val="22"/>
              </w:rPr>
              <w:t>Pseudomonas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 xml:space="preserve"> sp. 3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QW31_1095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4362; GO:0005623; GO:0006749; GO:0009055; GO:0045454; GO:0050660; GO:0050661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60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2G8N111|A0A2G8N111_9PS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58.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Lactoylglutathione lyase (EC 4.4.1.5) (Glyoxalase I) </w:t>
            </w: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 xml:space="preserve">Pseudomonas 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sp. 3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loA CQW31_116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Pseudomonas sp. 38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65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0J0XLV5|A0A0J0XLV5_9T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7.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Gamma-glutamylcyclotransferase (EC 4.3.2.-) </w:t>
            </w: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Cutaneotrichosporon oleaginosu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C85DRAFT_2858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3839; GO:0006751; GO:0061928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76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365NG59|A0A365NG59_GIB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2.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Glutathione S-transferase,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 xml:space="preserve">Gibberella intermedia (Bulb rot disease fungus)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Cs w:val="22"/>
              </w:rPr>
              <w:t>Fusarium proliferatu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FPRO05_0909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1674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84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B3FH76|A0A1B3FH76_9GAM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56.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lutathione S-transferase, (</w:t>
            </w:r>
            <w:r>
              <w:rPr>
                <w:rFonts w:cs="Times New Roman" w:ascii="Times New Roman" w:hAnsi="Times New Roman"/>
                <w:color w:val="000000"/>
                <w:szCs w:val="22"/>
                <w:shd w:fill="FFFFFF" w:val="clear"/>
              </w:rPr>
              <w:t>pyrene degradation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)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Cs w:val="22"/>
              </w:rPr>
              <w:t>Serrati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sp. YD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TE40_0185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1674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89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0A2VZT0|A0A0A2VZT0_BEAB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54.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Gamma-glutamyltranspeptidase </w:t>
            </w: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Beauveria bassiana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D1-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BBAD15_g8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6751; GO:0036374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117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2G8MTL9|A0A2G8MTL9_9PS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1.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Glutathione synthetase (EC 6.3.2.3) (GSH synthetase) (GSH-S) (GSHase) (Glutathione synthase)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Cs w:val="22"/>
              </w:rPr>
              <w:t>Pseudomonas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 xml:space="preserve"> sp. 3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shB CQW31_2479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4363; GO:0005524; GO:004687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148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B3F9T0|A0A1B3F9T0_9GAM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5.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S-(hydroxymethyl)glutathione dehydrogenase (EC 1.1.1.284)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2"/>
              </w:rPr>
              <w:t xml:space="preserve">Serratia sp.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2"/>
              </w:rPr>
              <w:t>YD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TE40_00448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6069; GO:0008270; GO:0051903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148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2G8MZ12|A0A2G8MZ12_9PS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2.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S-formylglutathione hydrolase (EC 3.1.2.12)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2"/>
              </w:rPr>
              <w:t xml:space="preserve">Pseudomonas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2"/>
              </w:rPr>
              <w:t>sp. 3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fghA CQW31_156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18738; GO:0046294; GO:005268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230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2L0UG41|A0A2L0UG41_9MI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7.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Formaldehyde dehydrogenase, glutathione-independent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2"/>
              </w:rPr>
              <w:t>Arthrobacter agil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fdhA CVO76_1148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8270; GO:0016491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232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2G8MSG1|A0A2G8MSG1_9PS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Glutathione S-transferase family protein,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2"/>
              </w:rPr>
              <w:t xml:space="preserve">Pseudomonas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2"/>
              </w:rPr>
              <w:t>sp. 3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QW31_271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4364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240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TFU7|A0A1L9TFU7_9EU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GFA domain-containing protein,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2"/>
              </w:rPr>
              <w:t xml:space="preserve">Aspergillus sydowii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2"/>
              </w:rPr>
              <w:t>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3235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8270; GO:0046294; GO:005190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336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317VBR9|A0A317VBR9_9EU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6.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Haloacid dehalogenase,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2"/>
              </w:rPr>
              <w:t>Aspergillus heteromorphus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2"/>
              </w:rPr>
              <w:t>CBS 117.5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BO70DRAFT_37380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4364; GO:001912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373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T704|A0A1L9T704_9EU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9.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S-formylglutathione hydrolase (EC 3.1.2.12),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2"/>
              </w:rPr>
              <w:t>Aspergillus sydowi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2"/>
              </w:rPr>
              <w:t>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1596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5737; GO:0018738; GO:0046294; GO:005268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593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0A2W683|A0A0A2W683_BEAB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2.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Glutathione transport system permease protein gsiC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Cs w:val="22"/>
              </w:rPr>
              <w:t>Beauveria bassiana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 xml:space="preserve"> D1-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BBAD15_g9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16021; GO:005508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612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TWM1|A0A1L9TWM1_9EU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9.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Glutathione reductase (EC 1.8.1.7)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2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14141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4362; GO:0005737; GO:0006749; GO:0009055; GO:0045454; GO:0050660; GO:0050661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669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TB25|A0A1L9TB25_9EU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9.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VOC domain-containing protein, lactoylglutathione lyase activity [GO:0004462]; metal ion binding [GO:0046872],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2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4780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4462; GO:004687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719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T8H1|A0A1L9T8H1_9EU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9.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GST N-terminal domain-containing protein </w:t>
            </w: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4879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4364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799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TQ42|A0A1L9TQ42_9EU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9.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Glutathione S-transferase kappa (EC 2.5.1.18) </w:t>
            </w:r>
            <w:r>
              <w:rPr>
                <w:rFonts w:cs="Times New Roman" w:ascii="Times New Roman" w:hAnsi="Times New Roman"/>
                <w:i/>
                <w:iCs/>
                <w:szCs w:val="22"/>
              </w:rPr>
              <w:t>Aspergillus sydowii</w:t>
            </w:r>
            <w:r>
              <w:rPr>
                <w:rFonts w:cs="Times New Roman" w:ascii="Times New Roman" w:hAnsi="Times New Roman"/>
                <w:szCs w:val="22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434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4364; GO:001503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827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1DLI3|A1DLI3_NEOF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8.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Glutathione-s-transferase,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2"/>
              </w:rPr>
              <w:t>Neosartorya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2"/>
              </w:rPr>
              <w:t>fischeri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 xml:space="preserve"> (strain ATCC 1020 / DSM 3700 / CBS 544.65 / FGSC A1164 / JCM 1740 / NRRL 181 / WB 181) (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2"/>
              </w:rPr>
              <w:t>Aspergillus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2"/>
              </w:rPr>
              <w:t>fischerianus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FIA_04995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1674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844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U062|A0A1L9U062_9EUR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Glutathione synthetase (GSH-S) (EC 6.3.2.3) </w:t>
            </w: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3967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0287; GO:0004363; GO:0005524; GO:0042803; GO:004329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857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TXW8|A0A1L9TXW8_9EUR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9.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WD_REPEATS_REGION domain-containing protein, Aspergillus sydowii CBS 593.65 metallopeptidase activity [GO:0008237]; glutathione catabolic process [GO:0006751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843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6751; GO:000823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943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TQL7|A0A1L9TQL7_9EU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Glutathione S-transferase kappa (EC 2.5.1.18)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2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116607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4364; GO:001503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969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TK42|A0A1L9TK42_9EU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9.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Zn(2)-C6 fungal-type domain-containing protein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2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3062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0981; GO:0005634; GO:0006751; GO:0008270; GO:0036374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1147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TDY8|A0A1L9TDY8_9EU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Lactoylglutathione lyase (EC 4.4.1.5) (Glyoxalase I)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2"/>
              </w:rPr>
              <w:t xml:space="preserve">Aspergillus sydowii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4680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4462; GO:004687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1212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0L1JJL9|A0A0L1JJL9_ASP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0.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S-formylglutathione hydrolase (EC 3.1.2.12)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2"/>
              </w:rPr>
              <w:t>Aspergillus nomius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 xml:space="preserve"> NRRL 1313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NOM_00018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5737; GO:0018738; GO:0046294; GO:005268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1212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F7ZJF1|A0A1F7ZJF1_9EU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5.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S-(hydroxymethyl)glutathione dehydrogenase (EC 1.1.1.284)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2"/>
              </w:rPr>
              <w:t>Aspergillus bombyc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BOM_01207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6069; GO:0008270; GO:0051903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1242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TF99|A0A1L9TF99_9EU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10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S-(hydroxymethyl)glutathione dehydrogenase (EC 1.1.1.284)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2"/>
              </w:rPr>
              <w:t>Aspergillus sydowii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5864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6069; GO:0008270; GO:0051903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1245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TDV8|A0A1L9TDV8_9EU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9.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S-(hydroxymethyl)glutathione dehydrogenase (EC 1.1.1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2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BS 593.65.28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4676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6069; GO:0008270; GO:0051903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1247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TKF5|A0A1L9TKF5_9EU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Glutathione S-transferase kappa (EC 2.5.1.18)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2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17617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4364; GO:001503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1358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TNF9|A0A1L9TNF9_9EU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lutathione peroxidase Aspergillus sydowii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14628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4602; GO:000697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1598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H6UJ35|H6UJ35_CAJ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55.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Glutathione S-transferase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Cs w:val="22"/>
              </w:rPr>
              <w:t>Cajanus caja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Pigeon pea)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Cs w:val="22"/>
              </w:rPr>
              <w:t xml:space="preserve"> (Cajanus indicu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1674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1404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2L0UE46|A0A2L0UE46_9MI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9.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Glutathione ABC transporter ATP-binding protein </w:t>
            </w:r>
            <w:r>
              <w:rPr>
                <w:rFonts w:cs="Times New Roman" w:ascii="Times New Roman" w:hAnsi="Times New Roman"/>
                <w:i/>
                <w:color w:val="000000"/>
                <w:szCs w:val="22"/>
              </w:rPr>
              <w:t>Arthrobacter agil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VO76_0747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5524; GO:0015833; GO:001688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1459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F7ZIJ5|A0A1F7ZIJ5_9EU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1.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Putative glutathione-dependent formaldehyde-activating enzyme (EC 4.4.1.22) (S-(hydroxymethyl)glutathione synthase) Aspergillus bombyc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BOM_01208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8270; GO:0046294; GO:005190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1474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0A2VIH3|A0A0A2VIH3_BEAB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9.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lutathione transport system permease protein gsiC Beauveria bassiana D1-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BBAD15_g857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16021; GO:0016787; GO:005508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1618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2L0UD61|A0A2L0UD61_9MI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2.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lutathione-dependent reductase Arthrobacter agil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VO76_0562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4364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5:</w:t>
      </w:r>
      <w:r>
        <w:rPr>
          <w:rFonts w:cs="Times New Roman" w:ascii="Times New Roman" w:hAnsi="Times New Roman"/>
        </w:rPr>
        <w:t xml:space="preserve"> Arylsulfatase genes in the genome of </w:t>
      </w:r>
      <w:r>
        <w:rPr>
          <w:rFonts w:cs="Times New Roman" w:ascii="Times New Roman" w:hAnsi="Times New Roman"/>
          <w:i/>
          <w:iCs/>
        </w:rPr>
        <w:t xml:space="preserve">A. sydowii </w:t>
      </w:r>
      <w:r>
        <w:rPr>
          <w:rFonts w:cs="Times New Roman" w:ascii="Times New Roman" w:hAnsi="Times New Roman"/>
        </w:rPr>
        <w:t>BOBA1.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</w:rPr>
        <w:t xml:space="preserve"> </w:t>
      </w:r>
    </w:p>
    <w:tbl>
      <w:tblPr>
        <w:tblW w:w="110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703"/>
        <w:gridCol w:w="1017"/>
        <w:gridCol w:w="3084"/>
        <w:gridCol w:w="1843"/>
        <w:gridCol w:w="1559"/>
      </w:tblGrid>
      <w:tr>
        <w:trPr>
          <w:trHeight w:val="170" w:hRule="atLeast"/>
        </w:trPr>
        <w:tc>
          <w:tcPr>
            <w:tcW w:w="1102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Arylsulfatase</w:t>
            </w:r>
          </w:p>
        </w:tc>
      </w:tr>
      <w:tr>
        <w:trPr>
          <w:trHeight w:val="76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S.No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Protein ID(Subject ID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% Identity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Protein Nam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ene na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ene ontology IDs</w:t>
            </w:r>
          </w:p>
        </w:tc>
      </w:tr>
      <w:tr>
        <w:trPr>
          <w:trHeight w:val="47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1297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T5W7|A0A1L9T5W7_9EUR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8.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2"/>
              </w:rPr>
              <w:t xml:space="preserve">Arylsulfatase (AS) (EC 3.1.6.1) (Aryl-sulfate sulphohydrolase) </w:t>
            </w:r>
            <w:r>
              <w:rPr>
                <w:rFonts w:cs="Times New Roman" w:ascii="Times New Roman" w:hAnsi="Times New Roman"/>
                <w:i/>
                <w:szCs w:val="22"/>
              </w:rPr>
              <w:t>(Aspergillus sydowii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355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4065; GO:0018958</w:t>
            </w:r>
          </w:p>
        </w:tc>
      </w:tr>
      <w:tr>
        <w:trPr>
          <w:trHeight w:val="34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3280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T012|A0A1L9T012_9EUR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7.7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2"/>
              </w:rPr>
              <w:t xml:space="preserve">Arylsulfatase (AS) (EC 3.1.6.1) (Aryl-sulfate sulphohydrolase) </w:t>
            </w:r>
            <w:r>
              <w:rPr>
                <w:rFonts w:cs="Times New Roman" w:ascii="Times New Roman" w:hAnsi="Times New Roman"/>
                <w:i/>
                <w:szCs w:val="22"/>
              </w:rPr>
              <w:t>(Aspergillus sydowii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2132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4065; GO:0018958</w:t>
            </w:r>
          </w:p>
        </w:tc>
      </w:tr>
      <w:tr>
        <w:trPr>
          <w:trHeight w:val="492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10496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L9TFB2|A0A1L9TFB2_9EUR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9.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2"/>
              </w:rPr>
              <w:t xml:space="preserve">Sulfatase domain-containing protein </w:t>
            </w:r>
            <w:r>
              <w:rPr>
                <w:rFonts w:cs="Times New Roman" w:ascii="Times New Roman" w:hAnsi="Times New Roman"/>
                <w:i/>
                <w:szCs w:val="22"/>
              </w:rPr>
              <w:t>(Aspergillus sydowii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SPSYDRAFT_1527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4065; GO:0018958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6:</w:t>
      </w:r>
      <w:r>
        <w:rPr>
          <w:rFonts w:cs="Times New Roman" w:ascii="Times New Roman" w:hAnsi="Times New Roman"/>
        </w:rPr>
        <w:t xml:space="preserve"> Peroxidase genes in the genome of </w:t>
      </w:r>
      <w:r>
        <w:rPr>
          <w:rFonts w:cs="Times New Roman" w:ascii="Times New Roman" w:hAnsi="Times New Roman"/>
          <w:i/>
          <w:iCs/>
        </w:rPr>
        <w:t xml:space="preserve">A. sydowii </w:t>
      </w:r>
      <w:r>
        <w:rPr>
          <w:rFonts w:cs="Times New Roman" w:ascii="Times New Roman" w:hAnsi="Times New Roman"/>
        </w:rPr>
        <w:t>BOBA1.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</w:rPr>
        <w:t xml:space="preserve"> </w:t>
      </w:r>
    </w:p>
    <w:tbl>
      <w:tblPr>
        <w:tblW w:w="11058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2410"/>
        <w:gridCol w:w="1134"/>
        <w:gridCol w:w="3119"/>
        <w:gridCol w:w="1984"/>
        <w:gridCol w:w="1560"/>
      </w:tblGrid>
      <w:tr>
        <w:trPr/>
        <w:tc>
          <w:tcPr>
            <w:tcW w:w="110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Peroxidase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S.No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Protein ID(Subject I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% Identit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Protein Nam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ene na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ene Ontology ID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0L0HKM3|A0A0L0HKM3_SPIP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cs="Times New Roman" w:ascii="Times New Roman" w:hAnsi="Times New Roman"/>
                <w:iCs/>
                <w:color w:val="000000"/>
              </w:rPr>
              <w:t>Glutathione peroxidas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Spizellomyces punctatus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(strain DAOM BR11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PG_025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602; GO:000697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7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2G8MW71|A0A2G8MW71_9PS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mC family peroxiredoxi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Pseudomonas </w:t>
            </w:r>
            <w:r>
              <w:rPr>
                <w:rFonts w:cs="Times New Roman" w:ascii="Times New Roman" w:hAnsi="Times New Roman"/>
                <w:iCs/>
                <w:color w:val="000000"/>
              </w:rPr>
              <w:t>sp. 3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QW31_199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601; GO:000697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7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2G8N725|A0A2G8N725_9PS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hiol peroxidase (Tpx) (EC 1.11.1.15) (Peroxiredoxin tpx) (Prx) (Thioredoxin peroxidase)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Pseudomonas </w:t>
            </w:r>
            <w:r>
              <w:rPr>
                <w:rFonts w:cs="Times New Roman" w:ascii="Times New Roman" w:hAnsi="Times New Roman"/>
                <w:iCs/>
                <w:color w:val="000000"/>
              </w:rPr>
              <w:t>sp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. </w:t>
            </w:r>
            <w:r>
              <w:rPr>
                <w:rFonts w:cs="Times New Roman" w:ascii="Times New Roman" w:hAnsi="Times New Roman"/>
                <w:iCs/>
                <w:color w:val="000000"/>
              </w:rPr>
              <w:t>3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px CQW31_0259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623; GO:0008379; GO:0045454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7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2G8N406|A0A2G8N406_9PS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alase-related peroxidase (EC1.11.1.-)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seudomona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38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QW31_0498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096; GO:0006979; GO:0020037; GO:004687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6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L9TB14|A0A1L9TB14_9EUR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oxiredoxin (EC 1.11.1.15)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spergillus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sydowii</w:t>
            </w:r>
            <w:r>
              <w:rPr>
                <w:rFonts w:cs="Times New Roman" w:ascii="Times New Roman" w:hAnsi="Times New Roman"/>
                <w:color w:val="000000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SYDRAFT_4783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601; GO:0005623; GO:0045454; GO:005192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83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L9PDU9|A0A1L9PDU9_ASP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Heme_Haloperoxidase domain-containing protein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Aspergillus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versicolor</w:t>
            </w:r>
            <w:r>
              <w:rPr>
                <w:rFonts w:cs="Times New Roman" w:ascii="Times New Roman" w:hAnsi="Times New Roman"/>
                <w:color w:val="000000"/>
              </w:rPr>
              <w:t xml:space="preserve"> CBS 58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VEDRAFT_3908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601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18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L9T5W1|A0A1L9T5W1_9EUR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Heme_Haloperoxidase domain-containing protein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SYDRAFT_9366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601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21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L9TJT8|A0A1L9TJT8_9EUR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oxidase (EC 1.11.1.)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spergillus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sydowii</w:t>
            </w:r>
            <w:r>
              <w:rPr>
                <w:rFonts w:cs="Times New Roman" w:ascii="Times New Roman" w:hAnsi="Times New Roman"/>
                <w:color w:val="000000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SYDRAFT_440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601; GO:0006979; GO:0020037; GO:004687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75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L9SZ07|A0A1L9SZ07_9EUR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.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Heme_Haloperoxidase domain-containing protein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SYDRAFT_1897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601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94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L9TU37|A0A1L9TU37_9EUR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oxidase (EC 1.11.1.)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SYDRAFT_1447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601; GO:0006979; GO:0020037; GO:004687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95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L9TU37|A0A1L9TU37_9EUR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oxidase (EC 1.11.1.)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SYDRAFT_1447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601; GO:0006979; GO:0020037; GO:004687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12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L9TBQ3|A0A1L9TBQ3_9EUR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e_Haloperoxidase domain-containing protein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SYDRAFT_337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601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47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L9T981|A0A1L9T981_9EUR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oxiredoxin (EC 1.11.1.15)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SYDRAFT_9219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601; GO:0005623; GO:0045454; GO:005192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31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L9T7X5|A0A1L9T7X5_9EUR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Heme_Haloperoxidase domain-containing protein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SYDRAFT_1835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601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45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L9U0X1|A0A1L9U0X1_9EUR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Catalase-peroxidase (CP) (EC 1.11.1.21) (Peroxidase/catalase)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atG ASPSYDRAFT_853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096; GO:0006979; GO:0020037; GO:0042744; GO:004687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08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B3FDB9|A0A1B3FDB9_9GAMM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.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ferrochelatase/peroxidase (EC1.11.1.-)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Serrati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YD2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E40_01119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601; GO:0020037; GO:0033212; GO:0042597; GO:004687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26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L9T3Z9|A0A1L9T3Z9_9EUR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Heme_Haloperoxidase domain-containing protein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SPSYDRAFT_5015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601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83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L9TJX5|A0A1L9TJX5_9EUR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Peroxiredoxin (EC 1.11.1.15) </w:t>
            </w:r>
            <w:r>
              <w:rPr>
                <w:rFonts w:cs="Times New Roman" w:ascii="Times New Roman" w:hAnsi="Times New Roman"/>
                <w:i/>
                <w:color w:val="000000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SYDRAFT_14934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601; GO:0005623; GO:0045454; GO:005192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58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L9TNF9|A0A1L9TNF9_9EUR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tathione peroxidase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SYDRAFT_14628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602; GO:000697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1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X2G684|A0A1X2G684_9FU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oxiredoxin (EC 1.11.1.15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esseltinella vesiculo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M01DRAFT_13280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601; GO:0005623; GO:0045454; GO:005192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12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372RAV2|A0A372RAV2_9GLO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.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oxidase (EC 1.11.1.)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Rhizophagu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MUCL 4319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1646_6948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601; GO:0006979; GO:0020037; GO:004687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15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K2S857|K2S857_MACP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oxidase (EC 1.11.1.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Macrophomina phaseolina </w:t>
            </w:r>
            <w:r>
              <w:rPr>
                <w:rFonts w:cs="Times New Roman" w:ascii="Times New Roman" w:hAnsi="Times New Roman"/>
                <w:iCs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MS6</w:t>
            </w:r>
            <w:r>
              <w:rPr>
                <w:rFonts w:cs="Times New Roman" w:ascii="Times New Roman" w:hAnsi="Times New Roman"/>
                <w:iCs/>
                <w:color w:val="000000"/>
              </w:rPr>
              <w:t xml:space="preserve">)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PH_0985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601; GO:0006979; GO:0020037; GO:004687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5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2T3Z8J3|A0A2T3Z8J3_9HYP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alase-peroxidase (CP) (EC 1.11.1.21) (Peroxidase/catalase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richoderma asperellum</w:t>
            </w:r>
            <w:r>
              <w:rPr>
                <w:rFonts w:cs="Times New Roman" w:ascii="Times New Roman" w:hAnsi="Times New Roman"/>
                <w:color w:val="000000"/>
              </w:rPr>
              <w:t xml:space="preserve"> CBS 433.9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atG M441DRAFT_14027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096; GO:0006979; GO:0020037; GO:0042744; GO:004687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9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2L0UIS1|A0A2L0UIS1_9MI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ioredoxin-dependent thiol peroxidas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rthrobacter agil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VO76_1686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601; GO:0005623; GO:0045454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03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2L0UH20|A0A2L0UH20_9MI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ferrochelatase/peroxidase (EC1.11.1.-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rthrobacter agil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VO76_135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601; GO:0005623; GO:0020037; GO:0033212; GO:004687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17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B3FCK1|A0A1B3FCK1_9GAM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hiol peroxidase (Tpx)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EC 1.11.1.15) (Peroxiredoxin tpx) (Prx) (Thioredoxin peroxidase)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errati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YD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px ATE40_0097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623; GO:0008379; GO:0045454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7:</w:t>
      </w:r>
      <w:r>
        <w:rPr>
          <w:rFonts w:cs="Times New Roman" w:ascii="Times New Roman" w:hAnsi="Times New Roman"/>
        </w:rPr>
        <w:t xml:space="preserve"> Semialdehyde dehydrogenase genes in the genome of </w:t>
      </w:r>
      <w:r>
        <w:rPr>
          <w:rFonts w:cs="Times New Roman" w:ascii="Times New Roman" w:hAnsi="Times New Roman"/>
          <w:i/>
          <w:iCs/>
        </w:rPr>
        <w:t xml:space="preserve">A. sydowii </w:t>
      </w:r>
      <w:r>
        <w:rPr>
          <w:rFonts w:cs="Times New Roman" w:ascii="Times New Roman" w:hAnsi="Times New Roman"/>
        </w:rPr>
        <w:t>BOBA1.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</w:rPr>
        <w:t xml:space="preserve"> </w:t>
      </w:r>
    </w:p>
    <w:tbl>
      <w:tblPr>
        <w:tblW w:w="11058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2410"/>
        <w:gridCol w:w="1134"/>
        <w:gridCol w:w="3119"/>
        <w:gridCol w:w="1984"/>
        <w:gridCol w:w="1560"/>
      </w:tblGrid>
      <w:tr>
        <w:trPr/>
        <w:tc>
          <w:tcPr>
            <w:tcW w:w="110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Semialdehyde dehydrogenase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S.No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Protein ID(Subject I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% Identit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Protein Nam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ene na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ene Ontology ID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B3FHW9|A0A1B3FHW9_9GAM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ethylmalonate-semialdehyde dehydrogenase (Acylating) 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Serratia </w:t>
            </w:r>
            <w:r>
              <w:rPr>
                <w:rFonts w:cs="Times New Roman" w:ascii="Times New Roman" w:hAnsi="Times New Roman"/>
                <w:color w:val="000000"/>
              </w:rPr>
              <w:t>sp. YD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E40_01969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491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0L0H6X2|A0A0L0H6X2_SPIP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.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uccinate-semialdehyde dehydrogenase (EC 1.2.1.16) </w:t>
            </w:r>
            <w:r>
              <w:rPr>
                <w:rFonts w:cs="Times New Roman" w:ascii="Times New Roman" w:hAnsi="Times New Roman"/>
                <w:i/>
                <w:color w:val="000000"/>
              </w:rPr>
              <w:t>Spizellomyces punctatus</w:t>
            </w:r>
            <w:r>
              <w:rPr>
                <w:rFonts w:cs="Times New Roman" w:ascii="Times New Roman" w:hAnsi="Times New Roman"/>
                <w:color w:val="000000"/>
              </w:rPr>
              <w:t xml:space="preserve"> (strain DAOM BR11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PG_0806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777; GO:0006540; GO:0009013; GO:0009450; GO:003459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2G8N5E8|A0A2G8N5E8_9PS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uccinate-semialdehyde dehydrogenase I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seudomona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3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QW31_043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013; GO:000945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2G8MZI2|A0A2G8MZI2_9PS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Aspartate-semialdehyde dehydrogenase (ASA dehydrogenase) (ASADH) (EC 1.2.1.11) (Aspartate-beta-semialdehyde dehydrogenase) 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Pseudomonas </w:t>
            </w:r>
            <w:r>
              <w:rPr>
                <w:rFonts w:cs="Times New Roman" w:ascii="Times New Roman" w:hAnsi="Times New Roman"/>
                <w:color w:val="000000"/>
              </w:rPr>
              <w:t>sp. 3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d CQW31_1474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073; GO:0009088; GO:0009089; GO:0009097; GO:0019877; GO:0046983; GO:0050661; GO:0051287; GO:0071266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B3FGS9|A0A1B3FGS9_9GAM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uccinate-semialdehyde dehydrogenase (NADP(+)) 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Serratia </w:t>
            </w:r>
            <w:r>
              <w:rPr>
                <w:rFonts w:cs="Times New Roman" w:ascii="Times New Roman" w:hAnsi="Times New Roman"/>
                <w:color w:val="000000"/>
              </w:rPr>
              <w:t>sp. YD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abD ATE40_01789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013; GO:000945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2G8N642|A0A2G8N642_9PSE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-acetyl-gamma-glutamyl-phosphate reductase (AGPR) (EC 1.2.1.38) (N-acetyl-glutamate semialdehyde dehydrogenase) (NAGSA dehydrogenase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seudomonas sp. 3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gC CQW31_0091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3942; GO:0005737; GO:0006526; GO:005128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B3FGD7|A0A1B3FGD7_9GAM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uccinate-semialdehyde dehydrogenase (NADP(+)) </w:t>
            </w:r>
            <w:r>
              <w:rPr>
                <w:rFonts w:cs="Times New Roman" w:ascii="Times New Roman" w:hAnsi="Times New Roman"/>
                <w:i/>
                <w:color w:val="000000"/>
              </w:rPr>
              <w:t>Serrati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YD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abD ATE40_0169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013; GO:000945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B3FKC3|A0A1B3FKC3_9GAMM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.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-succinylglutamate 5-semialdehyde dehydrogenase (EC 1.2.1.71) (Succinylglutamic semialdehyde dehydrogenase) (SGSD) 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Serratia </w:t>
            </w:r>
            <w:r>
              <w:rPr>
                <w:rFonts w:cs="Times New Roman" w:ascii="Times New Roman" w:hAnsi="Times New Roman"/>
                <w:color w:val="000000"/>
              </w:rPr>
              <w:t>sp. YD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tD ATE40_01091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9544; GO:0019545; GO:004382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2G8N5E8|A0A2G8N5E8_9PS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uccinate-semialdehyde dehydrogenase I </w:t>
            </w:r>
            <w:r>
              <w:rPr>
                <w:rFonts w:cs="Times New Roman" w:ascii="Times New Roman" w:hAnsi="Times New Roman"/>
                <w:i/>
                <w:color w:val="000000"/>
              </w:rPr>
              <w:t>Pseudomona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3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QW31_043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013; GO:000945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2G8N0R1|A0A2G8N0R1_9PS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Gamma-glutamyl phosphate reductase (GPR) (EC 1.2.1.41) (Glutamate-5-semialdehyde dehydrogenase) (Glutamyl-gamma-semialdehyde dehydrogenase) (GSA dehydrogenase) </w:t>
            </w:r>
            <w:r>
              <w:rPr>
                <w:rFonts w:cs="Times New Roman" w:ascii="Times New Roman" w:hAnsi="Times New Roman"/>
                <w:i/>
                <w:color w:val="000000"/>
              </w:rPr>
              <w:t>Pseudomona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3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A CQW31_1275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350; GO:0005737; GO:0050661; GO:005512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0F4YTH1|A0A0F4YTH1_TALEM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alonate-semialdehyde dehydrogenase (Acetylating) (EC 1.2.1.18) </w:t>
            </w:r>
            <w:r>
              <w:rPr>
                <w:rFonts w:cs="Times New Roman" w:ascii="Times New Roman" w:hAnsi="Times New Roman"/>
                <w:i/>
                <w:color w:val="000000"/>
              </w:rPr>
              <w:t>Rasamsonia emersonii</w:t>
            </w:r>
            <w:r>
              <w:rPr>
                <w:rFonts w:cs="Times New Roman" w:ascii="Times New Roman" w:hAnsi="Times New Roman"/>
                <w:color w:val="000000"/>
              </w:rPr>
              <w:t xml:space="preserve"> CBS 393.6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310_457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491; GO:0018478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6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L9T0B9|A0A1L9T0B9_9EUR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dedh domain-containing protei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O:0004491~methylmalonate-semialdehyde dehydrogenase (acylating) activity </w:t>
            </w:r>
            <w:r>
              <w:rPr>
                <w:rFonts w:cs="Times New Roman" w:ascii="Times New Roman" w:hAnsi="Times New Roman"/>
                <w:i/>
                <w:color w:val="000000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SYDRAFT_16356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49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7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L9T028|A0A1L9T028_9EUR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ldedh domain-containing protein methylmalonate-semialdehyde dehydrogenase (acylating) activity [GO:0004491] </w:t>
            </w:r>
            <w:r>
              <w:rPr>
                <w:rFonts w:cs="Times New Roman" w:ascii="Times New Roman" w:hAnsi="Times New Roman"/>
                <w:i/>
                <w:color w:val="000000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SYDRAFT_16396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49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8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L9T4R7|A0A1L9T4R7_9EUR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ultifunctional fusion protein [Includes: L-glutamate gamma-semialdehyde dehydrogenase (EC 1.2.1.88) (L-glutamate gamma-semialdehyde dehydrogenase); Delta-1-pyrroline-5-carboxylate dehydrogenase (P5C dehydrogenase)] </w:t>
            </w:r>
            <w:r>
              <w:rPr>
                <w:rFonts w:cs="Times New Roman" w:ascii="Times New Roman" w:hAnsi="Times New Roman"/>
                <w:i/>
                <w:color w:val="000000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SYDRAFT_15985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3842; GO:0010133; GO:001662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7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L9TH00|A0A1L9TH00_9EUR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ultifunctional fusion protein [Includes: L-glutamate gamma-semialdehyde dehydrogenase (EC 1.2.1.88) (L-glutamate gamma-semialdehyde dehydrogenase); Delta-1-pyrroline-5-carboxylate dehydrogenase (P5C dehydrogenase)] </w:t>
            </w:r>
            <w:r>
              <w:rPr>
                <w:rFonts w:cs="Times New Roman" w:ascii="Times New Roman" w:hAnsi="Times New Roman"/>
                <w:i/>
                <w:color w:val="000000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SYDRAFT_20223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3842; GO:0010133; GO:001662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5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L9TDP9|A0A1L9TDP9_9EUR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Aldedh domain-containing protein methylmalonate-semialdehyde dehydrogenase (acylating) activity [GO:0004491] </w:t>
            </w:r>
            <w:r>
              <w:rPr>
                <w:rFonts w:cs="Times New Roman" w:ascii="Times New Roman" w:hAnsi="Times New Roman"/>
                <w:i/>
                <w:color w:val="000000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SYDRAFT_9083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49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6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L9TI37|A0A1L9TI37_9EUR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functional fusion protein [Includes: L-glutamate gamma-semialdehyde dehydrogenase (EC 1.2.1.88) (L-glutamate gamma-semialdehyde dehydrogenase); Delta-1-pyrroline-5-carboxylate dehydrogenase (P5C dehydrogenase)]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SYDRAFT_582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3842; GO:0010133; GO:001662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7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397HFE0|A0A397HFE0_9EUR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Large subunit of alpha-aminoadipate reductase carbonate dehydratase activity [GO:0004089]; L-aminoadipate-semialdehyde dehydrogenase activity [GO:0004043]; phosphopantetheine binding [GO:0031177]; zinc ion </w:t>
            </w:r>
            <w:r>
              <w:rPr>
                <w:rFonts w:cs="Times New Roman" w:ascii="Times New Roman" w:hAnsi="Times New Roman"/>
                <w:i/>
                <w:color w:val="000000"/>
              </w:rPr>
              <w:t>Aspergillus thermomutat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S2 CDV56_10495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043; GO:0004089; GO:0008270; GO:0009085; GO:0015976; GO:003117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3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L9TG40|A0A1L9TG40_9EUR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ldedh domain-containing protein GO:0004350~glutamate-5-semialdehyde dehydrogenase activity;GO:0050661~NADP binding </w:t>
            </w:r>
            <w:r>
              <w:rPr>
                <w:rFonts w:cs="Times New Roman" w:ascii="Times New Roman" w:hAnsi="Times New Roman"/>
                <w:i/>
                <w:color w:val="000000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SYDRAFT_4471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350; GO:0006561; GO:005066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7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L9TXD8|A0A1L9TXD8_9EUR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ultifunctional fusion protein [Includes: L-glutamate gamma-semialdehyde dehydrogenase (EC 1.2.1.88) (L-glutamate gamma-semialdehyde dehydrogenase); Delta-1-pyrroline-5-carboxylate dehydrogenase (P5C dehydrogenase)] </w:t>
            </w:r>
            <w:r>
              <w:rPr>
                <w:rFonts w:cs="Times New Roman" w:ascii="Times New Roman" w:hAnsi="Times New Roman"/>
                <w:i/>
                <w:color w:val="000000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SYDRAFT_13875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3842; GO:0010133; GO:001662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4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L9TKD6|A0A1L9TKD6_9EUR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uccinate-semialdehyde dehydrogenase (EC 1.2.1.16) </w:t>
            </w:r>
            <w:r>
              <w:rPr>
                <w:rFonts w:cs="Times New Roman" w:ascii="Times New Roman" w:hAnsi="Times New Roman"/>
                <w:i/>
                <w:color w:val="000000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SYDRAFT_3071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777; GO:0009013; GO:000945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0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U8QGT5|A0A1U8QGT5_EMENI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FAR1 domain-containing protein methylmalonate-semialdehyde dehydrogenase (acylating) activity [GO:0004491]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Emericella nidulans</w:t>
            </w:r>
            <w:r>
              <w:rPr>
                <w:rFonts w:cs="Times New Roman" w:ascii="Times New Roman" w:hAnsi="Times New Roman"/>
                <w:color w:val="000000"/>
              </w:rPr>
              <w:t xml:space="preserve"> (strain FGSC A4 / ATCC 38163 / CBS 112.46 / NRRL 194 / M139) (</w:t>
            </w:r>
            <w:r>
              <w:rPr>
                <w:rFonts w:cs="Times New Roman" w:ascii="Times New Roman" w:hAnsi="Times New Roman"/>
                <w:i/>
                <w:color w:val="000000"/>
              </w:rPr>
              <w:t>Aspergillus nidulans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0859.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49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6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L9TAU0|A0A1L9TAU0_9EUR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dedh domain-containing protein methylmalonate-semialdehyde dehydrogenase (acylating) activity [GO:0004491]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spergillus sydowii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SYDRAFT_18226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49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L9U0H0|A0A1L9U0H0_9EUR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uccinate-semialdehyde dehydrogenase (EC 1.2.1.16) </w:t>
            </w:r>
            <w:r>
              <w:rPr>
                <w:rFonts w:cs="Times New Roman" w:ascii="Times New Roman" w:hAnsi="Times New Roman"/>
                <w:i/>
                <w:color w:val="000000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SYDRAFT_7557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777; GO:0009013; GO:000945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4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2L0UDK3|A0A2L0UDK3_9MIC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Gamma-glutamyl phosphate reductase (GPR) (EC 1.2.1.41) (Glutamate-5-semialdehyde dehydrogenase) (Glutamyl-gamma-semialdehyde dehydrogenase) (GSA dehydrogenase) </w:t>
            </w:r>
            <w:r>
              <w:rPr>
                <w:rFonts w:cs="Times New Roman" w:ascii="Times New Roman" w:hAnsi="Times New Roman"/>
                <w:i/>
                <w:color w:val="000000"/>
              </w:rPr>
              <w:t>Arthrobacter agil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A CVO76_0634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350; GO:0005737; GO:0050661; GO:005512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0B7FU90|A0A0B7FU90_THACB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uccinate-semialdehyde dehydrogenase (EC 1.2.1.16) Thanatephorus cucumeris (strain AG1-IB / isolate 7/3/14) (Lettuce bottom rot fungus) (Rhizoctonia solani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OLAG1IB_0367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777; GO:0009013; GO:000945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2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L9U0H0|A0A1L9U0H0_9EUR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uccinate-semialdehyde dehydrogenase (EC 1.2.1.16) </w:t>
            </w:r>
            <w:r>
              <w:rPr>
                <w:rFonts w:cs="Times New Roman" w:ascii="Times New Roman" w:hAnsi="Times New Roman"/>
                <w:i/>
                <w:color w:val="000000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SYDRAFT_7557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777; GO:0009013; GO:000945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5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2L0UI31|A0A2L0UI31_9MIC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ethylmalonate-semialdehyde dehydrogenase (CoA acylating) </w:t>
            </w:r>
            <w:r>
              <w:rPr>
                <w:rFonts w:cs="Times New Roman" w:ascii="Times New Roman" w:hAnsi="Times New Roman"/>
                <w:i/>
                <w:color w:val="000000"/>
              </w:rPr>
              <w:t>Arthrobacter agil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msA CVO76_1554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49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9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2L0UI31|A0A2L0UI31_9MIC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hylmalonate-semialdehyde dehydrogenase (CoA acylating) Arthrobacter agil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msA CVO76_1554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49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8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tr|A0A1L7WYY5|A0A1L7WYY5_9HELO</w:t>
            </w:r>
            <w:r>
              <w:rPr>
                <w:rFonts w:cs="Times New Roman" w:ascii="Times New Roman" w:hAnsi="Times New Roman"/>
              </w:rPr>
              <w:b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0.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elated to Succinate-semialdehyde dehydrogenase [NADP(+)]</w:t>
            </w:r>
            <w:r>
              <w:rPr>
                <w:rFonts w:cs="Times New Roman" w:ascii="Times New Roman" w:hAnsi="Times New Roman"/>
                <w:i/>
                <w:color w:val="000000"/>
              </w:rPr>
              <w:t>Phialocephala subalpin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AC_0786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62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9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0L0H6X2|A0A0L0H6X2_SPIP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Succinate-semialdehyde dehydrogenase (EC 1.2.1.16) </w:t>
            </w:r>
            <w:r>
              <w:rPr>
                <w:rFonts w:cs="Times New Roman" w:ascii="Times New Roman" w:hAnsi="Times New Roman"/>
                <w:i/>
                <w:color w:val="000000"/>
              </w:rPr>
              <w:t>Spizellomyces punctatus</w:t>
            </w:r>
            <w:r>
              <w:rPr>
                <w:rFonts w:cs="Times New Roman" w:ascii="Times New Roman" w:hAnsi="Times New Roman"/>
                <w:color w:val="000000"/>
              </w:rPr>
              <w:t xml:space="preserve"> (strain DAOM BR117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PG_0806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777; GO:0006540; GO:0009013; GO:0009450; GO:003459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4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167ESY4|A0A167ESY4_9ASC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3.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uccinate-semialdehyde dehydrogenase (EC 1.2.1.16) </w:t>
            </w:r>
            <w:r>
              <w:rPr>
                <w:rFonts w:cs="Times New Roman" w:ascii="Times New Roman" w:hAnsi="Times New Roman"/>
                <w:i/>
                <w:color w:val="000000"/>
              </w:rPr>
              <w:t>Sugiyamaella lignohabitan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GA2 AWJ20_200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777; GO:0009013; GO:000945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6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2L0UI31|A0A2L0UI31_9MIC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ethylmalonate-semialdehyde dehydrogenase (CoA acylating) </w:t>
            </w:r>
            <w:r>
              <w:rPr>
                <w:rFonts w:cs="Times New Roman" w:ascii="Times New Roman" w:hAnsi="Times New Roman"/>
                <w:i/>
                <w:color w:val="000000"/>
              </w:rPr>
              <w:t>Arthrobacter agil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msA CVO76_1554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49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0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|A0A2L0UJ19|A0A2L0UJ19_9MI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-acetyl-gamma-glutamyl-phosphate reductase (AGPR) (EC 1.2.1.38) (N-acetyl-glutamate semialdehyde dehydrogenase) (NAGSA dehydrogenase) </w:t>
            </w:r>
            <w:r>
              <w:rPr>
                <w:rFonts w:cs="Times New Roman" w:ascii="Times New Roman" w:hAnsi="Times New Roman"/>
                <w:i/>
                <w:color w:val="000000"/>
              </w:rPr>
              <w:t>Arthrobacter agil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gC CVO76_0436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3942; GO:0005737; GO:0006526; GO:0046983; GO:0051287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8:</w:t>
      </w:r>
      <w:r>
        <w:rPr>
          <w:rFonts w:cs="Times New Roman" w:ascii="Times New Roman" w:hAnsi="Times New Roman"/>
        </w:rPr>
        <w:t xml:space="preserve"> Siderophore genes in the genome of </w:t>
      </w:r>
      <w:r>
        <w:rPr>
          <w:rFonts w:cs="Times New Roman" w:ascii="Times New Roman" w:hAnsi="Times New Roman"/>
          <w:i/>
          <w:iCs/>
        </w:rPr>
        <w:t xml:space="preserve">A. sydowii </w:t>
      </w:r>
      <w:r>
        <w:rPr>
          <w:rFonts w:cs="Times New Roman" w:ascii="Times New Roman" w:hAnsi="Times New Roman"/>
        </w:rPr>
        <w:t>BOBA1.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</w:rPr>
        <w:t xml:space="preserve"> </w:t>
      </w:r>
    </w:p>
    <w:tbl>
      <w:tblPr>
        <w:tblW w:w="11058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2410"/>
        <w:gridCol w:w="1134"/>
        <w:gridCol w:w="3119"/>
        <w:gridCol w:w="1984"/>
        <w:gridCol w:w="1560"/>
      </w:tblGrid>
      <w:tr>
        <w:trPr/>
        <w:tc>
          <w:tcPr>
            <w:tcW w:w="110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  <w:lang w:val="en-US"/>
              </w:rPr>
              <w:t>Siderophore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S.No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Protein ID(Subject I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% Identit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Protein Nam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ene na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ene Ontology ID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|A0A1B3FDA8|A0A1B3FDA8_9GAM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ADPH-dependent ferric siderophore reductase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errati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p. YD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E40_01117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1649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|A0A2L0UD63|A0A2L0UD63_9MI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.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balamin/Fe(3+)-siderophore ABC transporter ATP-binding protei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rthrobacter agil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VO76_0560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5524; GO:001688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|A0A1B3F895|A0A1B3F895_9GAMM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nB-dependent recepto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ell outer membrane [GO:0009279]; iron ion binding [GO:0005506]; signaling receptor activity [GO:0038023]; siderophore transport [GO:0015891]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Serrati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. YD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E40_00158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5506; GO:0009279; GO:0015891; GO:0038023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|A0A2G8MU46|A0A2G8MU46_9PS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DPH-dependent ferric siderophore reductas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seudomona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. 3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QW31_2409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1649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9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|A0A0A2VDP9|A0A0A2VDP9_BEAB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rrioxamine recepto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15891~siderophore transport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eauveria bass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D1-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BAD15_g87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5506; GO:0015891; GO:0038023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|A0A0A2VV32|A0A0A2VV32_BEAB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rrichrome receptor Fcu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gral component of membrane [GO:0016021]; iron ion binding [GO:0005506]; signaling receptor activity [GO:0038023]; siderophore transport [GO:0015891]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eauveria bass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D1-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BAD15_g278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5506; GO:0015891; GO:0016021; GO:0038023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8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|A0A2G8N4I7|A0A2G8N4I7_9PS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nB-dependent siderophore recepto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seudomona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p. 3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QW31_0595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9279; GO:0016021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5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|A0A3D8SKB1|A0A3D8SKB1_9EUR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derophore transporter, RhtX family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spergillus mulundens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SM5745_0325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16021; GO:005508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0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|A0A2L0UJ27|A0A2L0UJ27_9MI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DPH-dependent ferric siderophore reductas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rthrobacter agil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VO76_0560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1649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9:</w:t>
      </w:r>
      <w:r>
        <w:rPr>
          <w:rFonts w:cs="Times New Roman" w:ascii="Times New Roman" w:hAnsi="Times New Roman"/>
        </w:rPr>
        <w:t xml:space="preserve"> Rieske domain-containing protein genes in the genome of </w:t>
      </w:r>
      <w:r>
        <w:rPr>
          <w:rFonts w:cs="Times New Roman" w:ascii="Times New Roman" w:hAnsi="Times New Roman"/>
          <w:i/>
          <w:iCs/>
        </w:rPr>
        <w:t xml:space="preserve">A. sydowii </w:t>
      </w:r>
      <w:r>
        <w:rPr>
          <w:rFonts w:cs="Times New Roman" w:ascii="Times New Roman" w:hAnsi="Times New Roman"/>
        </w:rPr>
        <w:t>BOBA1.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</w:rPr>
        <w:t xml:space="preserve"> </w:t>
      </w:r>
    </w:p>
    <w:tbl>
      <w:tblPr>
        <w:tblW w:w="11058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2410"/>
        <w:gridCol w:w="1134"/>
        <w:gridCol w:w="3119"/>
        <w:gridCol w:w="1984"/>
        <w:gridCol w:w="1560"/>
      </w:tblGrid>
      <w:tr>
        <w:trPr/>
        <w:tc>
          <w:tcPr>
            <w:tcW w:w="110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  <w:lang w:val="en-US"/>
              </w:rPr>
              <w:t>Rieske domain-containing prote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S.No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Protein ID(Subject I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% Identit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Protein Nam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ene na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ene Ontology ID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|A0A1L9T615|A0A1L9T615_9EUR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ieske domain-containing protein.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PSYDRAFT_13608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16021; GO:0016491; GO:0044237; GO:005153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|A0A2G8N515|A0A2G8N515_9PSE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ieske (2Fe-2S) protein.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seudomona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p. 3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QW31_0356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5506; GO:0016491; GO:0044237; GO:005153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|A0A1L9TWA9|A0A1L9TWA9_9EUR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ieske domain-containing protein.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PSYDRAFT_3834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8942; GO:0020037; GO:005153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3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|A0A1L9TPK8|A0A1L9TPK8_9EUR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ieske domain-containing protein.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PSYDRAFT_5670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5506; GO:0016491; GO:0044237; GO:005153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2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|A0A1L9TZH8|A0A1L9TZH8_9EUR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ytochrome b-c1 complex subunit Rieske, mitochondrial (EC 7.1.1.8).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PSYDRAFT_13988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5743; GO:0008121; GO:0051537; GO:007046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6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|A0A1L9TC39|A0A1L9TC39_9EUR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ieske domain-containing protein.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PSYDRAFT_9128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16491; GO:005153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2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|A0A1L9T438|A0A1L9T438_9EUR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ieske domain-containing protein.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PSYDRAFT_9382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16491; GO:0050660; GO:005153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9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|A0A1L9TPY8|A0A1L9TPY8_9EUR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ieske domain-containing protein.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PSYDRAFT_7762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16491; GO:005153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0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|A0A1L9SZS0|A0A1L9SZS0_9EUR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ieske domain-containing protein.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PSYDRAFT_58353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16491; GO:0044237; GO:005153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4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|A0A1L9U0S0|A0A1L9U0S0_9EUR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ieske domain-containing protein.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Aspergillus sydowii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PSYDRAFT_13848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16491; GO:005153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1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|A0A1L9TQI9|A0A1L9TQI9_9EUR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ieske domain-containing protein.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BS 593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PSYDRAFT_12864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5506; GO:0016491; GO:0044237; GO:005153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7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|A0A1L9TQG9|A0A1L9TQG9_9EUR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ieske domain-containing protein.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BS 593.6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PSYDRAFT_7572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5506; GO:0016491; GO:0044237; GO:005153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7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|A0A1L9TQG9|A0A1L9TQG9_9EUR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ieske domain-containing protein.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spergillus sydowi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BS 593.6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PSYDRAFT_7572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5506; GO:0016491; GO:0044237; GO:005153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5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|A0A067TU81|A0A067TU81_GALM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ieske domain-containing protein.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alerina marginat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strain CBS 339.88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LMADRAFT_23557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8942; GO:0020037; GO:0042128; GO:0050660; GO:0050661; GO:005153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5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|A0A2H1GZS0|A0A2H1GZS0_ZYMT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ieske domain-containing protein.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Zymoseptoria tritic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T99CH_1E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T1E4_G97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8942; GO:0020037; GO:0051537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0:</w:t>
      </w:r>
      <w:r>
        <w:rPr>
          <w:rFonts w:cs="Times New Roman" w:ascii="Times New Roman" w:hAnsi="Times New Roman"/>
        </w:rPr>
        <w:t xml:space="preserve"> Unique genes facilitating tolerance to high pressure in the genome of </w:t>
      </w:r>
      <w:r>
        <w:rPr>
          <w:rFonts w:cs="Times New Roman" w:ascii="Times New Roman" w:hAnsi="Times New Roman"/>
          <w:i/>
          <w:iCs/>
        </w:rPr>
        <w:t xml:space="preserve">A. sydowii </w:t>
      </w:r>
      <w:r>
        <w:rPr>
          <w:rFonts w:cs="Times New Roman" w:ascii="Times New Roman" w:hAnsi="Times New Roman"/>
        </w:rPr>
        <w:t>BOBA1.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</w:rPr>
        <w:t xml:space="preserve"> </w:t>
      </w:r>
    </w:p>
    <w:tbl>
      <w:tblPr>
        <w:tblW w:w="11058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2694"/>
        <w:gridCol w:w="992"/>
        <w:gridCol w:w="2977"/>
        <w:gridCol w:w="1984"/>
        <w:gridCol w:w="1560"/>
      </w:tblGrid>
      <w:tr>
        <w:trPr/>
        <w:tc>
          <w:tcPr>
            <w:tcW w:w="110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enes facilitate tolerance to high pressu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S.No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Protein ID(Subject ID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% Identit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Protein Nam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ene na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ene Ontology ID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92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tr|A0A2L0UD11|A0A2L0UD11_9MIC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83.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UvrABC system protein B (Protein UvrB) (Excinuclease ABC subunit B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uvrB CVO76_0530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GO:0003677; GO:0005524; GO:0005737; GO:0006289; GO:0009380; GO:0009381; GO:0009432; GO:0016887</w:t>
            </w:r>
          </w:p>
        </w:tc>
      </w:tr>
      <w:tr>
        <w:trPr>
          <w:trHeight w:val="2251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134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2G8MZF7|A0A2G8MZF7_9PS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3.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UvrABC system protein B (Protein UvrB) (Excinuclease ABC subunit B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uvrB CQW31_146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3677; GO:0005524; GO:0005737; GO:0006289; GO:0009380; GO:0009381; GO:0009432; GO:001688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12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2G8MWI0|A0A2G8MWI0_9PS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54.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wo-component system response regulator Uvr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QW31_197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0160; GO:0003677; GO:000635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12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2G8MWR5|A0A2G8MWR5_9PSE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5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UvrABC system protein C (Protein UvrC) (Excinuclease ABC subunit C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uvrC CQW31_197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3677; GO:0005737; GO:0006289; GO:0009380; GO:0009381; GO:000943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45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2N0QHW1|A0A2N0QHW1_9GLO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9.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UvrA_inter domain-containing protein (Fragment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RhiirA1_48574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52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0A2VTY0|A0A0A2VTY0_BEAB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UvrABC system protein 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BBAD15_g35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3677; GO:0005524; GO:0006289; GO:0009380; GO:001688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55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2G8N057|A0A2G8N057_9PSE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57.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UvrABC system protein A (UvrA protein) (Excinuclease ABC subunit A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uvrA CQW31_1232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3677; GO:0005524; GO:0005737; GO:0006289; GO:0008270; GO:0009380; GO:0009381; GO:0009432; GO:001688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73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B3FHA8|A0A1B3FHA8_9GAMM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9.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UvrABC system protein A (UvrA protein) (Excinuclease ABC subunit A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uvrA ATE40_01859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3677; GO:0005524; GO:0005737; GO:0006289; GO:0008270; GO:0009380; GO:0009381; GO:0009432; GO:001688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91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2G8N057|A0A2G8N057_9PSED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7.2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UvrABC system protein A (UvrA protein) (Excinuclease ABC subunit A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uvrA CQW31_123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3677; GO:0005524; GO:0005737; GO:0006289; GO:0008270; GO:0009380; GO:0009381; GO:0009432; GO:001688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109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2G8N057|A0A2G8N057_9PSED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4.9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UvrABC system protein A (UvrA protein) (Excinuclease ABC subunit A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uvrA CQW31_123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3677; GO:0005524; GO:0005737; GO:0006289; GO:0008270; GO:0009380; GO:0009381; GO:0009432; GO:001688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113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B3F995|A0A1B3F995_9GAMM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0.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D-alanine--D-alanine ligase (EC 6.3.2.4) (D-Ala-D-Ala ligase) (D-alanylalanine synthetase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ddl ATE40_00351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5524; GO:0005737; GO:0008360; GO:0008716; GO:0009252; GO:0046872; GO:007155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76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2L0UJ85|A0A2L0UJ85_9MIC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55.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D-alanine--D-alanine ligase (EC 6.3.2.4) (D-Ala-D-Ala ligase) (D-alanylalanine synthetase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ddl CVO76_0681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5524; GO:0005737; GO:0008360; GO:0008716; GO:0009252; GO:0046872; GO:007155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63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2L0UI23|A0A2L0UI23_9MIC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55.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lanine dehydrogenase (EC 1.4.1.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ld CVO76_154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0166; GO:0000286; GO:0042853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80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2L0UI23|A0A2L0UI23_9MIC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5.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lanine dehydrogenase (EC 1.4.1.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ld CVO76_154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0166; GO:0000286; GO:0042853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101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2L0UI23|A0A2L0UI23_9MIC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7.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lanine dehydrogenase (EC 1.4.1.1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ld CVO76_154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0166; GO:0000286; GO:0042853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118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2G8MWB7|A0A2G8MWB7_9PS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2.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Radical SAM prote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QW31_1998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3824; GO:0051536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2"/>
              </w:rPr>
              <w:t>16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B3FC94|A0A1B3FC94_9GAM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50.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ytochrome 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TE40_0091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5506; GO:0009055; GO:0016020; GO:0016614; GO:002003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92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2L0UCR1|A0A2L0UCR1_9MICC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4.6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ytochrome ubiquinol oxidase subunit I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VO76_04840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5886; GO:0009055; GO:0016021; GO:0019646; GO:0046872; GO:007006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131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0A2VY18|A0A0A2VY18_BEAB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4.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ytochrome c oxidase subunit 1 (EC 1.9.3.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BBAD15_g308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4129; GO:0005743; GO:0006119; GO:0008827; GO:0015990; GO:0016021; GO:0019646; GO:0020037; GO:0046872; GO:007046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61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0A2W5D4|A0A0A2W5D4_BEAB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2.8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lycerol-3-phosphate transport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BBAD15_g14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15169; GO:0016021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83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2L0UAT5|A0A2L0UAT5_9MI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4.5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Phosphate import ATP-binding protein PstB (EC 7.3.2.1) (ABC phosphate transporter) (Phosphate-transporting ATPase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pstB CVO76_01015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5315; GO:0005524; GO:0005886; GO:0015415; GO:001688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94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0A2W5D4|A0A0A2W5D4_BEAB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lycerol-3-phosphate transport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BBAD15_g14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15169; GO:0016021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9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1B3FET6|A0A1B3FET6_9GAM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2.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lkyl hydroperoxide reductas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TE40_0139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5623; GO:0016491; GO:0045454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40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0A2WL17|A0A0A2WL17_BEABA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8.2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lkyl hydroperoxide reductase subunit 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BBAD15_g25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5623; GO:0006979; GO:0045454; GO:005192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72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r|A0A0A2WL17|A0A0A2WL17_BEABA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7.4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lkyl hydroperoxide reductase subunit 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BBAD15_g255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GO:0005623; GO:0006979; GO:0045454; GO:005192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Cs w:val="22"/>
        </w:rPr>
        <w:t>Supplementary figure F1</w:t>
      </w:r>
      <w:r>
        <w:rPr>
          <w:rFonts w:cs="Times New Roman" w:ascii="Times New Roman" w:hAnsi="Times New Roman"/>
          <w:szCs w:val="22"/>
        </w:rPr>
        <w:t xml:space="preserve">: GCMS profile of </w:t>
      </w:r>
      <w:r>
        <w:rPr>
          <w:rFonts w:cs="Times New Roman" w:ascii="Times New Roman" w:hAnsi="Times New Roman"/>
          <w:i/>
          <w:szCs w:val="22"/>
        </w:rPr>
        <w:t xml:space="preserve">A. sydowii </w:t>
      </w:r>
      <w:r>
        <w:rPr>
          <w:rFonts w:cs="Times New Roman" w:ascii="Times New Roman" w:hAnsi="Times New Roman"/>
          <w:szCs w:val="22"/>
        </w:rPr>
        <w:t xml:space="preserve">BOBA1 cells (mycelium growth control) </w:t>
      </w:r>
    </w:p>
    <w:p>
      <w:pPr>
        <w:pStyle w:val="Normal"/>
        <w:jc w:val="center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drawing>
          <wp:inline distT="0" distB="0" distL="0" distR="0">
            <wp:extent cx="6161405" cy="39293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1405" cy="392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Cs w:val="22"/>
        </w:rPr>
        <w:t>Supplementary figure F2</w:t>
      </w:r>
      <w:r>
        <w:rPr>
          <w:rFonts w:cs="Times New Roman" w:ascii="Times New Roman" w:hAnsi="Times New Roman"/>
          <w:szCs w:val="22"/>
        </w:rPr>
        <w:t xml:space="preserve">: </w:t>
      </w:r>
      <w:r>
        <w:rPr>
          <w:rFonts w:cs="Times New Roman" w:ascii="Times New Roman" w:hAnsi="Times New Roman"/>
          <w:szCs w:val="22"/>
          <w:lang w:val="en-US"/>
        </w:rPr>
        <w:t xml:space="preserve">OrthoVenn results: Comparative genome analysis of </w:t>
      </w:r>
      <w:r>
        <w:rPr>
          <w:rFonts w:cs="Times New Roman" w:ascii="Times New Roman" w:hAnsi="Times New Roman"/>
          <w:i/>
          <w:iCs/>
          <w:szCs w:val="22"/>
          <w:lang w:val="en-US"/>
        </w:rPr>
        <w:t xml:space="preserve">A. sydowii </w:t>
      </w:r>
      <w:r>
        <w:rPr>
          <w:rFonts w:cs="Times New Roman" w:ascii="Times New Roman" w:hAnsi="Times New Roman"/>
          <w:szCs w:val="22"/>
          <w:lang w:val="en-US"/>
        </w:rPr>
        <w:t xml:space="preserve">BOBA1 with </w:t>
      </w:r>
      <w:r>
        <w:rPr>
          <w:rFonts w:cs="Times New Roman" w:ascii="Times New Roman" w:hAnsi="Times New Roman"/>
          <w:i/>
          <w:iCs/>
          <w:szCs w:val="22"/>
          <w:lang w:val="en-US"/>
        </w:rPr>
        <w:t xml:space="preserve">A. sydowii </w:t>
      </w:r>
      <w:r>
        <w:rPr>
          <w:rFonts w:cs="Times New Roman" w:ascii="Times New Roman" w:hAnsi="Times New Roman"/>
          <w:szCs w:val="22"/>
          <w:lang w:val="en-US"/>
        </w:rPr>
        <w:t>CBS 593.65.</w:t>
      </w:r>
    </w:p>
    <w:p>
      <w:pPr>
        <w:pStyle w:val="Normal"/>
        <w:jc w:val="both"/>
        <w:rPr>
          <w:rFonts w:ascii="Times New Roman" w:hAnsi="Times New Roman" w:cs="Times New Roman"/>
          <w:szCs w:val="22"/>
          <w:lang w:val="en-US"/>
        </w:rPr>
      </w:pPr>
      <w:r>
        <w:rPr>
          <w:rFonts w:cs="Times New Roman" w:ascii="Times New Roman" w:hAnsi="Times New Roman"/>
          <w:szCs w:val="22"/>
          <w:lang w:val="en-US"/>
        </w:rPr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drawing>
          <wp:inline distT="0" distB="0" distL="0" distR="0">
            <wp:extent cx="4962525" cy="64770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647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0"/>
      <w:lang w:val="en-IN" w:bidi="hi-IN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9T07:04:00Z</dcterms:created>
  <dc:creator>common1mb</dc:creator>
  <dc:description/>
  <dc:language>en-US</dc:language>
  <cp:lastModifiedBy>USER</cp:lastModifiedBy>
  <dcterms:modified xsi:type="dcterms:W3CDTF">2021-03-19T07:04:00Z</dcterms:modified>
  <cp:revision>2</cp:revision>
  <dc:subject/>
  <dc:title/>
</cp:coreProperties>
</file>